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43FB1" w14:textId="77777777" w:rsidR="00467248" w:rsidRDefault="00467248" w:rsidP="0046724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proofErr w:type="gramStart"/>
      <w:r w:rsidRPr="00F43B1E">
        <w:rPr>
          <w:rFonts w:ascii="Times New Roman" w:hAnsi="Times New Roman" w:cs="Times New Roman"/>
          <w:b/>
          <w:sz w:val="24"/>
          <w:szCs w:val="24"/>
          <w:lang w:val="en-AU"/>
        </w:rPr>
        <w:t>Table S1: Bacterial strains used in this study</w:t>
      </w:r>
      <w:r w:rsidR="00CD1EFA"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proofErr w:type="gramEnd"/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2"/>
        <w:gridCol w:w="5244"/>
        <w:gridCol w:w="1418"/>
      </w:tblGrid>
      <w:tr w:rsidR="00467248" w:rsidRPr="009978C1" w14:paraId="38DBA16A" w14:textId="77777777" w:rsidTr="00E942D1">
        <w:tc>
          <w:tcPr>
            <w:tcW w:w="2802" w:type="dxa"/>
            <w:tcBorders>
              <w:top w:val="single" w:sz="12" w:space="0" w:color="auto"/>
              <w:bottom w:val="single" w:sz="12" w:space="0" w:color="auto"/>
            </w:tcBorders>
          </w:tcPr>
          <w:p w14:paraId="0C5C234C" w14:textId="77777777" w:rsidR="00467248" w:rsidRPr="009978C1" w:rsidRDefault="00CD1EFA" w:rsidP="00CD1EFA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Bacterial strain</w:t>
            </w:r>
          </w:p>
        </w:tc>
        <w:tc>
          <w:tcPr>
            <w:tcW w:w="5244" w:type="dxa"/>
            <w:tcBorders>
              <w:top w:val="single" w:sz="12" w:space="0" w:color="auto"/>
              <w:bottom w:val="single" w:sz="12" w:space="0" w:color="auto"/>
            </w:tcBorders>
          </w:tcPr>
          <w:p w14:paraId="45C2E4B7" w14:textId="77777777" w:rsidR="00467248" w:rsidRPr="009978C1" w:rsidRDefault="00467248" w:rsidP="00DB7D7A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9978C1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 xml:space="preserve">Relevant properties </w:t>
            </w:r>
            <w:r w:rsidRPr="009978C1">
              <w:rPr>
                <w:rFonts w:ascii="Times New Roman" w:eastAsia="Times New Roman" w:hAnsi="Times New Roman" w:cs="Times New Roman"/>
                <w:b/>
                <w:sz w:val="24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0CD2399" w14:textId="77777777" w:rsidR="00467248" w:rsidRPr="009978C1" w:rsidRDefault="00467248" w:rsidP="00DB7D7A">
            <w:pPr>
              <w:spacing w:before="120" w:after="0"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</w:pPr>
            <w:r w:rsidRPr="009978C1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Reference</w:t>
            </w:r>
          </w:p>
        </w:tc>
      </w:tr>
      <w:tr w:rsidR="00467248" w:rsidRPr="009978C1" w14:paraId="164CDA32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5CCC2A82" w14:textId="77777777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</w:pPr>
            <w:r w:rsidRPr="009978C1">
              <w:rPr>
                <w:rFonts w:ascii="Times New Roman" w:eastAsia="Times New Roman" w:hAnsi="Times New Roman" w:cs="Times New Roman"/>
                <w:i/>
                <w:sz w:val="24"/>
                <w:szCs w:val="20"/>
              </w:rPr>
              <w:t>L. pneumophila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1F87B69D" w14:textId="77777777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756267" w14:textId="77777777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467248" w:rsidRPr="009978C1" w14:paraId="5BC399EE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1D5B5C4D" w14:textId="77777777" w:rsidR="00467248" w:rsidRPr="00F627F4" w:rsidRDefault="00467248" w:rsidP="00DB7D7A">
            <w:pPr>
              <w:spacing w:before="120" w:after="0" w:line="240" w:lineRule="auto"/>
              <w:ind w:firstLine="180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627F4">
              <w:rPr>
                <w:rFonts w:ascii="Times New Roman" w:eastAsia="Times New Roman" w:hAnsi="Times New Roman" w:cs="Times New Roman"/>
                <w:sz w:val="24"/>
                <w:szCs w:val="20"/>
              </w:rPr>
              <w:t>JR32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54F0A8EC" w14:textId="4CA57EE3" w:rsidR="00467248" w:rsidRPr="00F627F4" w:rsidRDefault="00467248" w:rsidP="003C5212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F627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. pneumophila</w:t>
            </w:r>
            <w:r w:rsidRPr="00F627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C5212" w:rsidRPr="00F627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ogroup 1, </w:t>
            </w:r>
            <w:r w:rsidR="003C521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ain </w:t>
            </w:r>
            <w:r w:rsidR="003C5212" w:rsidRPr="00F627F4">
              <w:rPr>
                <w:rFonts w:ascii="Times New Roman" w:eastAsia="Times New Roman" w:hAnsi="Times New Roman" w:cs="Times New Roman"/>
                <w:sz w:val="24"/>
                <w:szCs w:val="24"/>
              </w:rPr>
              <w:t>Philadelphia</w:t>
            </w:r>
            <w:r w:rsidR="003C5212">
              <w:rPr>
                <w:rFonts w:ascii="Times New Roman" w:eastAsia="Times New Roman" w:hAnsi="Times New Roman" w:cs="Times New Roman"/>
                <w:sz w:val="24"/>
                <w:szCs w:val="24"/>
              </w:rPr>
              <w:t>-1,</w:t>
            </w:r>
            <w:r w:rsidR="003C5212" w:rsidRPr="00F627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627F4">
              <w:rPr>
                <w:rFonts w:ascii="Times New Roman" w:eastAsia="Times New Roman" w:hAnsi="Times New Roman" w:cs="Times New Roman"/>
                <w:sz w:val="24"/>
                <w:szCs w:val="20"/>
              </w:rPr>
              <w:t>salt-sensitive isolate of AM5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8D535B" w14:textId="79769029" w:rsidR="00467248" w:rsidRPr="009978C1" w:rsidRDefault="00467248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0"/>
                <w:lang w:val="da-DK"/>
              </w:rPr>
            </w:pPr>
            <w:r w:rsidRPr="00F627F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/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 &lt;EndNote&gt;&lt;Cite&gt;&lt;Author&gt;Sadosky&lt;/Author&gt;&lt;Year&gt;1993&lt;/Year&gt;&lt;RecNum&gt;1982&lt;/RecNum&gt;&lt;DisplayText&gt;[1]&lt;/DisplayText&gt;&lt;record&gt;&lt;rec-number&gt;1982&lt;/rec-number&gt;&lt;foreign-keys&gt;&lt;key app="EN" db-id="z5zv9pr0ter9pcedva7vsfa6sewfrsv9t992"&gt;1982&lt;/key&gt;&lt;/foreign-keys&gt;&lt;ref-type name="Journal Article"&gt;17&lt;/ref-type&gt;&lt;contributors&gt;&lt;authors&gt;&lt;author&gt;Sadosky, A. B.&lt;/author&gt;&lt;author&gt;Wiater, L. A.&lt;/author&gt;&lt;author&gt;Shuman, H. A.&lt;/author&gt;&lt;/authors&gt;&lt;/contributors&gt;&lt;titles&gt;&lt;title&gt;&lt;style face="normal" font="default" size="100%"&gt;Identification of &lt;/style&gt;&lt;style face="italic" font="default" size="100%"&gt;Legionella pneumophila&lt;/style&gt;&lt;style face="normal" font="default" size="100%"&gt; genes required for growth within and killing of human macrophages&lt;/style&gt;&lt;/title&gt;&lt;secondary-title&gt;Infect Immun&lt;/secondary-title&gt;&lt;/titles&gt;&lt;periodical&gt;&lt;full-title&gt;Infect Immun&lt;/full-title&gt;&lt;/periodical&gt;&lt;pages&gt;5361-5373&lt;/pages&gt;&lt;volume&gt;61&lt;/volume&gt;&lt;number&gt;12&lt;/number&gt;&lt;keywords&gt;&lt;keyword&gt;Bacterial Adhesion/genetics&lt;/keyword&gt;&lt;keyword&gt;Cell Death/genetics&lt;/keyword&gt;&lt;keyword&gt;Cell Line&lt;/keyword&gt;&lt;keyword&gt;DNA Transposable Elements&lt;/keyword&gt;&lt;keyword&gt;DNA, Bacterial/genetics&lt;/keyword&gt;&lt;keyword&gt;*Genes, Bacterial&lt;/keyword&gt;&lt;keyword&gt;Genetic Complementation Test&lt;/keyword&gt;&lt;keyword&gt;Human&lt;/keyword&gt;&lt;keyword&gt;Lac Operon&lt;/keyword&gt;&lt;keyword&gt;Legionella pneumophila/growth &amp;amp; development/*genetics/pathogenicity&lt;/keyword&gt;&lt;keyword&gt;Legionnaires&amp;apos; Disease/etiology/microbiology&lt;/keyword&gt;&lt;keyword&gt;Macrophages/*microbiology&lt;/keyword&gt;&lt;keyword&gt;Mutagenesis&lt;/keyword&gt;&lt;keyword&gt;Phenotype&lt;/keyword&gt;&lt;keyword&gt;Support, Non-U.S. Gov&amp;apos;t&lt;/keyword&gt;&lt;keyword&gt;Support, U.S. Gov&amp;apos;t, P.H.S.&lt;/keyword&gt;&lt;/keywords&gt;&lt;dates&gt;&lt;year&gt;1993&lt;/year&gt;&lt;/dates&gt;&lt;label&gt;94041665&lt;/label&gt;&lt;urls&gt;&lt;/urls&gt;&lt;/record&gt;&lt;/Cite&gt;&lt;/EndNote&gt;</w:instrText>
            </w:r>
            <w:r w:rsidRPr="00F627F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separate"/>
            </w:r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[</w:t>
            </w:r>
            <w:hyperlink w:anchor="_ENREF_1" w:tooltip="Sadosky, 1993 #1982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  <w:lang w:val="en-AU"/>
                </w:rPr>
                <w:t>1</w:t>
              </w:r>
            </w:hyperlink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]</w:t>
            </w:r>
            <w:r w:rsidRPr="00F627F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</w:p>
        </w:tc>
      </w:tr>
      <w:tr w:rsidR="00467248" w:rsidRPr="009978C1" w14:paraId="502EC365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79F5316C" w14:textId="77777777" w:rsidR="00467248" w:rsidRPr="00F627F4" w:rsidRDefault="00467248" w:rsidP="00DB7D7A">
            <w:pPr>
              <w:spacing w:before="120" w:after="0" w:line="240" w:lineRule="auto"/>
              <w:ind w:firstLine="1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78C1">
              <w:rPr>
                <w:rFonts w:ascii="Times New Roman" w:eastAsia="Times New Roman" w:hAnsi="Times New Roman" w:cs="Times New Roman"/>
                <w:sz w:val="24"/>
                <w:szCs w:val="24"/>
              </w:rPr>
              <w:t>Δ</w:t>
            </w:r>
            <w:r w:rsidRPr="009978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cm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Pr="009978C1">
              <w:rPr>
                <w:rFonts w:ascii="Times New Roman" w:eastAsia="Times New Roman" w:hAnsi="Times New Roman" w:cs="Times New Roman"/>
                <w:sz w:val="24"/>
                <w:szCs w:val="24"/>
              </w:rPr>
              <w:t>GS3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4E760700" w14:textId="77777777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8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R32 </w:t>
            </w:r>
            <w:r w:rsidRPr="009978C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cmT3011</w:t>
            </w:r>
            <w:r w:rsidRPr="009978C1">
              <w:rPr>
                <w:rFonts w:ascii="Times New Roman" w:eastAsia="Times New Roman" w:hAnsi="Times New Roman" w:cs="Times New Roman"/>
                <w:sz w:val="24"/>
                <w:szCs w:val="24"/>
              </w:rPr>
              <w:t>::K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F77420" w14:textId="4CB4A471" w:rsidR="00467248" w:rsidRPr="009978C1" w:rsidRDefault="00467248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/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 &lt;EndNote&gt;&lt;Cite&gt;&lt;Author&gt;Segal&lt;/Author&gt;&lt;Year&gt;1998&lt;/Year&gt;&lt;RecNum&gt;1970&lt;/RecNum&gt;&lt;DisplayText&gt;[2]&lt;/DisplayText&gt;&lt;record&gt;&lt;rec-number&gt;1970&lt;/rec-number&gt;&lt;foreign-keys&gt;&lt;key app="EN" db-id="z5zv9pr0ter9pcedva7vsfa6sewfrsv9t992"&gt;1970&lt;/key&gt;&lt;/foreign-keys&gt;&lt;ref-type name="Journal Article"&gt;17&lt;/ref-type&gt;&lt;contributors&gt;&lt;authors&gt;&lt;author&gt;Segal, G.&lt;/author&gt;&lt;author&gt;Shuman, H. A.&lt;/author&gt;&lt;/authors&gt;&lt;/contributors&gt;&lt;titles&gt;&lt;title&gt;&lt;style face="normal" font="default" size="100%"&gt;Intracellular multiplication and human macrophage killing by &lt;/style&gt;&lt;style face="italic" font="default" size="100%"&gt;Legionella pneumophila&lt;/style&gt;&lt;style face="normal" font="default" size="100%"&gt; are inhibited by conjugal components of IncQ plasmid RSF1010&lt;/style&gt;&lt;/title&gt;&lt;secondary-title&gt;Mol Microbiol&lt;/secondary-title&gt;&lt;/titles&gt;&lt;periodical&gt;&lt;full-title&gt;Mol Microbiol&lt;/full-title&gt;&lt;/periodical&gt;&lt;pages&gt;197-208&lt;/pages&gt;&lt;volume&gt;30&lt;/volume&gt;&lt;number&gt;1&lt;/number&gt;&lt;keywords&gt;&lt;keyword&gt;*Conjugation, Genetic&lt;/keyword&gt;&lt;keyword&gt;Cytotoxicity Tests, Immunologic&lt;/keyword&gt;&lt;keyword&gt;Gene Transfer&lt;/keyword&gt;&lt;keyword&gt;Genes, Bacterial&lt;/keyword&gt;&lt;keyword&gt;Human&lt;/keyword&gt;&lt;keyword&gt;HL-60 Cells&lt;/keyword&gt;&lt;keyword&gt;Legionella pneumophila/growth &amp;amp; development/*genetics/*pathogenicity&lt;/keyword&gt;&lt;keyword&gt;Macrophages/*microbiology&lt;/keyword&gt;&lt;keyword&gt;Mutagenesis&lt;/keyword&gt;&lt;keyword&gt;Plasmids/*genetics&lt;/keyword&gt;&lt;keyword&gt;Support, Non-U.S. Gov&amp;apos;t&lt;/keyword&gt;&lt;keyword&gt;Support, U.S. Gov&amp;apos;t, P.H.S.&lt;/keyword&gt;&lt;keyword&gt;Transcription, Genetic&lt;/keyword&gt;&lt;keyword&gt;Translation, Genetic&lt;/keyword&gt;&lt;keyword&gt;Tumor Cells, Cultured&lt;/keyword&gt;&lt;/keywords&gt;&lt;dates&gt;&lt;year&gt;1998&lt;/year&gt;&lt;/dates&gt;&lt;label&gt;99000135&lt;/label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separate"/>
            </w:r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[</w:t>
            </w:r>
            <w:hyperlink w:anchor="_ENREF_2" w:tooltip="Segal, 1998 #1970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  <w:lang w:val="en-AU"/>
                </w:rPr>
                <w:t>2</w:t>
              </w:r>
            </w:hyperlink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</w:p>
        </w:tc>
      </w:tr>
      <w:tr w:rsidR="00467248" w:rsidRPr="009978C1" w14:paraId="631184F6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2D0AD661" w14:textId="77777777" w:rsidR="00467248" w:rsidRPr="009978C1" w:rsidRDefault="00467248" w:rsidP="00DB7D7A">
            <w:pPr>
              <w:spacing w:before="120" w:after="0" w:line="240" w:lineRule="auto"/>
              <w:ind w:firstLine="1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lpP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13CF152B" w14:textId="77777777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78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R32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pP</w:t>
            </w:r>
            <w:proofErr w:type="spellEnd"/>
            <w:r w:rsidRPr="009978C1">
              <w:rPr>
                <w:rFonts w:ascii="Times New Roman" w:eastAsia="Times New Roman" w:hAnsi="Times New Roman" w:cs="Times New Roman"/>
                <w:sz w:val="24"/>
                <w:szCs w:val="24"/>
              </w:rPr>
              <w:t>::K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6BC281" w14:textId="718300EA" w:rsidR="00467248" w:rsidRPr="009978C1" w:rsidRDefault="00467248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/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 &lt;EndNote&gt;&lt;Cite&gt;&lt;Author&gt;Li&lt;/Author&gt;&lt;Year&gt;2010&lt;/Year&gt;&lt;RecNum&gt;5164&lt;/RecNum&gt;&lt;DisplayText&gt;[3]&lt;/DisplayText&gt;&lt;record&gt;&lt;rec-number&gt;5164&lt;/rec-number&gt;&lt;foreign-keys&gt;&lt;key app="EN" db-id="z5zv9pr0ter9pcedva7vsfa6sewfrsv9t992"&gt;5164&lt;/key&gt;&lt;/foreign-keys&gt;&lt;ref-type name="Journal Article"&gt;17&lt;/ref-type&gt;&lt;contributors&gt;&lt;authors&gt;&lt;author&gt;Li, X. H.&lt;/author&gt;&lt;author&gt;Zeng, Y. L.&lt;/author&gt;&lt;author&gt;Gao, Y.&lt;/author&gt;&lt;author&gt;Zheng, X. C.&lt;/author&gt;&lt;author&gt;Zhang, Q. F.&lt;/author&gt;&lt;author&gt;Zhou, S. N.&lt;/author&gt;&lt;author&gt;Lu, Y. J.&lt;/author&gt;&lt;/authors&gt;&lt;/contributors&gt;&lt;auth-address&gt;Department of Biochemistry, School of Life Sciences, Sun Yat-sen University, Guangzhou 510275, China.&lt;/auth-address&gt;&lt;titles&gt;&lt;title&gt;The ClpP protease homologue is required for the transmission traits and cell division of the pathogen Legionella pneumophila&lt;/title&gt;&lt;secondary-title&gt;BMC Microbiol&lt;/secondary-title&gt;&lt;/titles&gt;&lt;pages&gt;54&lt;/pages&gt;&lt;volume&gt;10&lt;/volume&gt;&lt;edition&gt;2010/02/20&lt;/edition&gt;&lt;keywords&gt;&lt;keyword&gt;Acanthamoeba castellanii/microbiology&lt;/keyword&gt;&lt;keyword&gt;Amino Acid Sequence&lt;/keyword&gt;&lt;keyword&gt;Cell Division/genetics&lt;/keyword&gt;&lt;keyword&gt;Endopeptidase Clp/genetics/*physiology&lt;/keyword&gt;&lt;keyword&gt;Hot Temperature&lt;/keyword&gt;&lt;keyword&gt;Legionella pneumophila/cytology/genetics/pathogenicity/*physiology&lt;/keyword&gt;&lt;keyword&gt;Molecular Sequence Data&lt;/keyword&gt;&lt;keyword&gt;Mutation&lt;/keyword&gt;&lt;keyword&gt;Sequence Alignment&lt;/keyword&gt;&lt;keyword&gt;Sodium Chloride/pharmacology&lt;/keyword&gt;&lt;keyword&gt;Stress, Physiological/drug effects/genetics&lt;/keyword&gt;&lt;/keywords&gt;&lt;dates&gt;&lt;year&gt;2010&lt;/year&gt;&lt;/dates&gt;&lt;isbn&gt;1471-2180 (Electronic)&amp;#xD;1471-2180 (Linking)&lt;/isbn&gt;&lt;accession-num&gt;20167127&lt;/accession-num&gt;&lt;urls&gt;&lt;related-urls&gt;&lt;url&gt;http://www.ncbi.nlm.nih.gov/pubmed/20167127&lt;/url&gt;&lt;/related-urls&gt;&lt;/urls&gt;&lt;custom2&gt;2838875&lt;/custom2&gt;&lt;electronic-resource-num&gt;10.1186/1471-2180-10-54&amp;#xD;1471-2180-10-54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separate"/>
            </w:r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[</w:t>
            </w:r>
            <w:hyperlink w:anchor="_ENREF_3" w:tooltip="Li, 2010 #5164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  <w:lang w:val="en-AU"/>
                </w:rPr>
                <w:t>3</w:t>
              </w:r>
            </w:hyperlink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</w:p>
        </w:tc>
      </w:tr>
      <w:tr w:rsidR="00467248" w:rsidRPr="009978C1" w14:paraId="136E2AA5" w14:textId="77777777" w:rsidTr="00E942D1"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14:paraId="3226B0C1" w14:textId="77777777" w:rsidR="00467248" w:rsidRPr="00F627F4" w:rsidRDefault="00467248" w:rsidP="00DB7D7A">
            <w:pPr>
              <w:spacing w:before="120" w:after="0" w:line="240" w:lineRule="auto"/>
              <w:ind w:firstLine="1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flaA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  <w:vAlign w:val="center"/>
          </w:tcPr>
          <w:p w14:paraId="1157985C" w14:textId="58119029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7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. pneumophila</w:t>
            </w:r>
            <w:r w:rsidRPr="00F627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ogroup 1</w:t>
            </w:r>
            <w:r w:rsidR="000E0E68">
              <w:rPr>
                <w:rFonts w:ascii="Times New Roman" w:eastAsia="Times New Roman" w:hAnsi="Times New Roman" w:cs="Times New Roman"/>
                <w:sz w:val="24"/>
                <w:szCs w:val="24"/>
              </w:rPr>
              <w:t>, strain</w:t>
            </w:r>
            <w:r w:rsidRPr="00F627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by </w:t>
            </w:r>
            <w:proofErr w:type="spellStart"/>
            <w:r w:rsidRPr="00F627F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laA</w:t>
            </w:r>
            <w:proofErr w:type="spellEnd"/>
            <w:r w:rsidRPr="00F627F4">
              <w:rPr>
                <w:rFonts w:ascii="Times New Roman" w:eastAsia="Times New Roman" w:hAnsi="Times New Roman" w:cs="Times New Roman"/>
                <w:sz w:val="24"/>
                <w:szCs w:val="24"/>
              </w:rPr>
              <w:t>::K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87CB665" w14:textId="1E1B6FD2" w:rsidR="00467248" w:rsidRDefault="00467248" w:rsidP="008070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/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 &lt;EndNote&gt;&lt;Cite&gt;&lt;Author&gt;Dietrich&lt;/Author&gt;&lt;Year&gt;2001&lt;/Year&gt;&lt;RecNum&gt;2531&lt;/RecNum&gt;&lt;DisplayText&gt;[4]&lt;/DisplayText&gt;&lt;record&gt;&lt;rec-number&gt;2531&lt;/rec-number&gt;&lt;foreign-keys&gt;&lt;key app="EN" db-id="z5zv9pr0ter9pcedva7vsfa6sewfrsv9t992"&gt;2531&lt;/key&gt;&lt;/foreign-keys&gt;&lt;ref-type name="Journal Article"&gt;17&lt;/ref-type&gt;&lt;contributors&gt;&lt;authors&gt;&lt;author&gt;Dietrich, C.&lt;/author&gt;&lt;author&gt;Heuner, K.&lt;/author&gt;&lt;author&gt;Brand, B. C.&lt;/author&gt;&lt;author&gt;Hacker, J.&lt;/author&gt;&lt;author&gt;Steinert, M.&lt;/author&gt;&lt;/authors&gt;&lt;/contributors&gt;&lt;auth-address&gt;Institut fur Molekulare Infektionsbiologie, Universitat Wurzburg, D-97070 Wurzburg, Germany.&lt;/auth-address&gt;&lt;titles&gt;&lt;title&gt;Flagellum of Legionella pneumophila positively affects the early phase of infection of eukaryotic host cells&lt;/title&gt;&lt;secondary-title&gt;Infect Immun&lt;/secondary-title&gt;&lt;/titles&gt;&lt;periodical&gt;&lt;full-title&gt;Infect Immun&lt;/full-title&gt;&lt;/periodical&gt;&lt;pages&gt;2116-22&lt;/pages&gt;&lt;volume&gt;69&lt;/volume&gt;&lt;number&gt;4&lt;/number&gt;&lt;keywords&gt;&lt;keyword&gt;Acanthamoeba/microbiology&lt;/keyword&gt;&lt;keyword&gt;Animal&lt;/keyword&gt;&lt;keyword&gt;Bacterial Adhesion&lt;/keyword&gt;&lt;keyword&gt;Flagella/*physiology&lt;/keyword&gt;&lt;keyword&gt;Flagellin/*genetics&lt;/keyword&gt;&lt;keyword&gt;HL-60 Cells&lt;/keyword&gt;&lt;keyword&gt;Human&lt;/keyword&gt;&lt;keyword&gt;Legionella pneumophila/*physiology&lt;/keyword&gt;&lt;keyword&gt;Support, Non-U.S. Gov&amp;apos;t&lt;/keyword&gt;&lt;/keywords&gt;&lt;dates&gt;&lt;year&gt;2001&lt;/year&gt;&lt;pub-dates&gt;&lt;date&gt;Apr&lt;/date&gt;&lt;/pub-dates&gt;&lt;/dates&gt;&lt;accession-num&gt;11254565&lt;/accession-num&gt;&lt;urls&gt;&lt;related-urls&gt;&lt;url&gt;http://www.ncbi.nlm.nih.gov/entrez/query.fcgi?cmd=Retrieve&amp;amp;db=PubMed&amp;amp;dopt=Citation&amp;amp;list_uids=1125456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separate"/>
            </w:r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[</w:t>
            </w:r>
            <w:hyperlink w:anchor="_ENREF_4" w:tooltip="Dietrich, 2001 #2531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  <w:lang w:val="en-AU"/>
                </w:rPr>
                <w:t>4</w:t>
              </w:r>
            </w:hyperlink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</w:p>
        </w:tc>
      </w:tr>
      <w:tr w:rsidR="00467248" w:rsidRPr="009978C1" w14:paraId="3A9A09DC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141B75AB" w14:textId="77777777" w:rsidR="00467248" w:rsidRPr="007C0031" w:rsidRDefault="00467248" w:rsidP="00DB7D7A">
            <w:pPr>
              <w:spacing w:before="120" w:after="0" w:line="240" w:lineRule="auto"/>
              <w:ind w:firstLine="1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Δ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rpo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LM1376)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7C7DEA9F" w14:textId="77777777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0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R32 </w:t>
            </w:r>
            <w:r w:rsidRPr="007C00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oS4</w:t>
            </w:r>
            <w:r w:rsidRPr="007C0031">
              <w:rPr>
                <w:rFonts w:ascii="Times New Roman" w:eastAsia="Times New Roman" w:hAnsi="Times New Roman" w:cs="Times New Roman"/>
                <w:sz w:val="24"/>
                <w:szCs w:val="24"/>
              </w:rPr>
              <w:t>::Tn</w:t>
            </w:r>
            <w:r w:rsidRPr="007C003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03</w:t>
            </w:r>
            <w:r w:rsidRPr="007C0031">
              <w:rPr>
                <w:rFonts w:ascii="Times New Roman" w:eastAsia="Times New Roman" w:hAnsi="Times New Roman" w:cs="Times New Roman"/>
                <w:sz w:val="24"/>
                <w:szCs w:val="24"/>
              </w:rPr>
              <w:t>dIIG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9EDD3C" w14:textId="388B1BEC" w:rsidR="00467248" w:rsidRPr="009978C1" w:rsidRDefault="00467248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>
                <w:fldData xml:space="preserve">PEVuZE5vdGU+PENpdGU+PEF1dGhvcj5IYWxlczwvQXV0aG9yPjxZZWFyPjE5OTk8L1llYXI+PFJl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</w:fldData>
              </w:fldChar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 </w:instrText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>
                <w:fldData xml:space="preserve">PEVuZE5vdGU+PENpdGU+PEF1dGhvcj5IYWxlczwvQXV0aG9yPjxZZWFyPjE5OTk8L1llYXI+PFJl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</w:fldData>
              </w:fldChar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.DATA </w:instrText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separate"/>
            </w:r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[</w:t>
            </w:r>
            <w:hyperlink w:anchor="_ENREF_5" w:tooltip="Hales, 1999 #1966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  <w:lang w:val="en-AU"/>
                </w:rPr>
                <w:t>5</w:t>
              </w:r>
            </w:hyperlink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</w:p>
        </w:tc>
      </w:tr>
      <w:tr w:rsidR="00467248" w:rsidRPr="009978C1" w14:paraId="4A2AC899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42790634" w14:textId="77777777" w:rsidR="00467248" w:rsidRDefault="00467248" w:rsidP="00DB7D7A">
            <w:pPr>
              <w:spacing w:before="120" w:after="0" w:line="240" w:lineRule="auto"/>
              <w:ind w:firstLine="18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p02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37EFC518" w14:textId="0401AA14" w:rsidR="00467248" w:rsidRPr="007C003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27F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. pneumophila</w:t>
            </w:r>
            <w:r w:rsidRPr="00F627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ogroup 1</w:t>
            </w:r>
            <w:r w:rsidR="003C521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rain Lp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68F926" w14:textId="1A50C48D" w:rsidR="00467248" w:rsidRDefault="00467248" w:rsidP="008070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/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 &lt;EndNote&gt;&lt;Cite&gt;&lt;Author&gt;O&amp;apos;Connor&lt;/Author&gt;&lt;Year&gt;2011&lt;/Year&gt;&lt;RecNum&gt;5147&lt;/RecNum&gt;&lt;DisplayText&gt;[6]&lt;/DisplayText&gt;&lt;record&gt;&lt;rec-number&gt;5147&lt;/rec-number&gt;&lt;foreign-keys&gt;&lt;key app="EN" db-id="z5zv9pr0ter9pcedva7vsfa6sewfrsv9t992"&gt;5147&lt;/key&gt;&lt;/foreign-keys&gt;&lt;ref-type name="Journal Article"&gt;17&lt;/ref-type&gt;&lt;contributors&gt;&lt;authors&gt;&lt;author&gt;O&amp;apos;Connor, T. J.&lt;/author&gt;&lt;author&gt;Adepoju, Y.&lt;/author&gt;&lt;author&gt;Boyd, D.&lt;/author&gt;&lt;author&gt;Isberg, R. R.&lt;/author&gt;&lt;/authors&gt;&lt;/contributors&gt;&lt;auth-address&gt;Howard Hughes Medical Institute and Department of Molecular Biology and Microbiology, Tufts University School of Medicine, Boston, MA 02111, USA.&lt;/auth-address&gt;&lt;titles&gt;&lt;title&gt;Minimization of the Legionella pneumophila genome reveals chromosomal regions involved in host range expansion&lt;/title&gt;&lt;secondary-title&gt;Proc Natl Acad Sci U S A&lt;/secondary-title&gt;&lt;/titles&gt;&lt;periodical&gt;&lt;full-title&gt;Proc Natl Acad Sci U S A&lt;/full-title&gt;&lt;/periodical&gt;&lt;pages&gt;14733-40&lt;/pages&gt;&lt;volume&gt;108&lt;/volume&gt;&lt;number&gt;36&lt;/number&gt;&lt;edition&gt;2011/08/30&lt;/edition&gt;&lt;keywords&gt;&lt;keyword&gt;Amoeba/metabolism/microbiology&lt;/keyword&gt;&lt;keyword&gt;Animals&lt;/keyword&gt;&lt;keyword&gt;Cells, Cultured&lt;/keyword&gt;&lt;keyword&gt;Chromosome Mapping&lt;/keyword&gt;&lt;keyword&gt;Chromosomes, Bacterial/genetics/*metabolism&lt;/keyword&gt;&lt;keyword&gt;Genome, Bacterial/*physiology&lt;/keyword&gt;&lt;keyword&gt;Genomic Islands/*physiology&lt;/keyword&gt;&lt;keyword&gt;Host-Pathogen Interactions/*physiology&lt;/keyword&gt;&lt;keyword&gt;Legionella pneumophila/*physiology&lt;/keyword&gt;&lt;keyword&gt;Macrophages/metabolism/microbiology&lt;/keyword&gt;&lt;keyword&gt;Mice&lt;/keyword&gt;&lt;keyword&gt;*Models, Biological&lt;/keyword&gt;&lt;/keywords&gt;&lt;dates&gt;&lt;year&gt;2011&lt;/year&gt;&lt;pub-dates&gt;&lt;date&gt;Sep 6&lt;/date&gt;&lt;/pub-dates&gt;&lt;/dates&gt;&lt;isbn&gt;1091-6490 (Electronic)&amp;#xD;0027-8424 (Linking)&lt;/isbn&gt;&lt;accession-num&gt;21873199&lt;/accession-num&gt;&lt;urls&gt;&lt;related-urls&gt;&lt;url&gt;http://www.ncbi.nlm.nih.gov/pubmed/21873199&lt;/url&gt;&lt;/related-urls&gt;&lt;/urls&gt;&lt;custom2&gt;3169125&lt;/custom2&gt;&lt;electronic-resource-num&gt;10.1073/pnas.1111678108&amp;#xD;1111678108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separate"/>
            </w:r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[</w:t>
            </w:r>
            <w:hyperlink w:anchor="_ENREF_6" w:tooltip="O'Connor, 2011 #5147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  <w:lang w:val="en-AU"/>
                </w:rPr>
                <w:t>6</w:t>
              </w:r>
            </w:hyperlink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</w:p>
        </w:tc>
      </w:tr>
      <w:tr w:rsidR="00467248" w:rsidRPr="009978C1" w14:paraId="7BDCF065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665E6C59" w14:textId="77777777" w:rsidR="00467248" w:rsidRDefault="00467248" w:rsidP="00DB7D7A">
            <w:pPr>
              <w:spacing w:before="120" w:after="0" w:line="240" w:lineRule="auto"/>
              <w:ind w:firstLine="18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p02 “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entup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mutant”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4F6F7935" w14:textId="11033470" w:rsidR="00467248" w:rsidRPr="007C0031" w:rsidRDefault="000E0E68" w:rsidP="000E0E6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p02 l</w:t>
            </w:r>
            <w:r w:rsidR="0046724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ck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ing</w:t>
            </w:r>
            <w:r w:rsidR="0046724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gene clusters </w:t>
            </w:r>
            <w:r w:rsidR="00467248" w:rsidRPr="007C0031">
              <w:rPr>
                <w:rFonts w:ascii="Times New Roman" w:hAnsi="Times New Roman" w:cs="Times New Roman"/>
                <w:sz w:val="24"/>
                <w:szCs w:val="24"/>
              </w:rPr>
              <w:t>3, 2ab, 6a, 7a, 4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89CF28" w14:textId="0A72EB19" w:rsidR="00467248" w:rsidRDefault="00467248" w:rsidP="008070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/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 &lt;EndNote&gt;&lt;Cite&gt;&lt;Author&gt;O&amp;apos;Connor&lt;/Author&gt;&lt;Year&gt;2011&lt;/Year&gt;&lt;RecNum&gt;5147&lt;/RecNum&gt;&lt;DisplayText&gt;[6]&lt;/DisplayText&gt;&lt;record&gt;&lt;rec-number&gt;5147&lt;/rec-number&gt;&lt;foreign-keys&gt;&lt;key app="EN" db-id="z5zv9pr0ter9pcedva7vsfa6sewfrsv9t992"&gt;5147&lt;/key&gt;&lt;/foreign-keys&gt;&lt;ref-type name="Journal Article"&gt;17&lt;/ref-type&gt;&lt;contributors&gt;&lt;authors&gt;&lt;author&gt;O&amp;apos;Connor, T. J.&lt;/author&gt;&lt;author&gt;Adepoju, Y.&lt;/author&gt;&lt;author&gt;Boyd, D.&lt;/author&gt;&lt;author&gt;Isberg, R. R.&lt;/author&gt;&lt;/authors&gt;&lt;/contributors&gt;&lt;auth-address&gt;Howard Hughes Medical Institute and Department of Molecular Biology and Microbiology, Tufts University School of Medicine, Boston, MA 02111, USA.&lt;/auth-address&gt;&lt;titles&gt;&lt;title&gt;Minimization of the Legionella pneumophila genome reveals chromosomal regions involved in host range expansion&lt;/title&gt;&lt;secondary-title&gt;Proc Natl Acad Sci U S A&lt;/secondary-title&gt;&lt;/titles&gt;&lt;periodical&gt;&lt;full-title&gt;Proc Natl Acad Sci U S A&lt;/full-title&gt;&lt;/periodical&gt;&lt;pages&gt;14733-40&lt;/pages&gt;&lt;volume&gt;108&lt;/volume&gt;&lt;number&gt;36&lt;/number&gt;&lt;edition&gt;2011/08/30&lt;/edition&gt;&lt;keywords&gt;&lt;keyword&gt;Amoeba/metabolism/microbiology&lt;/keyword&gt;&lt;keyword&gt;Animals&lt;/keyword&gt;&lt;keyword&gt;Cells, Cultured&lt;/keyword&gt;&lt;keyword&gt;Chromosome Mapping&lt;/keyword&gt;&lt;keyword&gt;Chromosomes, Bacterial/genetics/*metabolism&lt;/keyword&gt;&lt;keyword&gt;Genome, Bacterial/*physiology&lt;/keyword&gt;&lt;keyword&gt;Genomic Islands/*physiology&lt;/keyword&gt;&lt;keyword&gt;Host-Pathogen Interactions/*physiology&lt;/keyword&gt;&lt;keyword&gt;Legionella pneumophila/*physiology&lt;/keyword&gt;&lt;keyword&gt;Macrophages/metabolism/microbiology&lt;/keyword&gt;&lt;keyword&gt;Mice&lt;/keyword&gt;&lt;keyword&gt;*Models, Biological&lt;/keyword&gt;&lt;/keywords&gt;&lt;dates&gt;&lt;year&gt;2011&lt;/year&gt;&lt;pub-dates&gt;&lt;date&gt;Sep 6&lt;/date&gt;&lt;/pub-dates&gt;&lt;/dates&gt;&lt;isbn&gt;1091-6490 (Electronic)&amp;#xD;0027-8424 (Linking)&lt;/isbn&gt;&lt;accession-num&gt;21873199&lt;/accession-num&gt;&lt;urls&gt;&lt;related-urls&gt;&lt;url&gt;http://www.ncbi.nlm.nih.gov/pubmed/21873199&lt;/url&gt;&lt;/related-urls&gt;&lt;/urls&gt;&lt;custom2&gt;3169125&lt;/custom2&gt;&lt;electronic-resource-num&gt;10.1073/pnas.1111678108&amp;#xD;1111678108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separate"/>
            </w:r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[</w:t>
            </w:r>
            <w:hyperlink w:anchor="_ENREF_6" w:tooltip="O'Connor, 2011 #5147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  <w:lang w:val="en-AU"/>
                </w:rPr>
                <w:t>6</w:t>
              </w:r>
            </w:hyperlink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</w:p>
        </w:tc>
      </w:tr>
      <w:tr w:rsidR="00467248" w:rsidRPr="009978C1" w14:paraId="0D4659BF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65FF3BBE" w14:textId="77777777" w:rsidR="00467248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3F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L. </w:t>
            </w:r>
            <w:proofErr w:type="spellStart"/>
            <w:r w:rsidRPr="008D23F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bozemanii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0BA3CBE8" w14:textId="77777777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wiss National Reference Centre for </w:t>
            </w:r>
            <w:r w:rsidRPr="00A903AF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Legionella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(SNRCL) # 1165; Italy, 2002 (water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D23BA1" w14:textId="50B6A54B" w:rsidR="00467248" w:rsidRPr="009978C1" w:rsidRDefault="00467248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903A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pirig&lt;/Author&gt;&lt;Year&gt;2008&lt;/Year&gt;&lt;RecNum&gt;3658&lt;/RecNum&gt;&lt;DisplayText&gt;[7]&lt;/DisplayText&gt;&lt;record&gt;&lt;rec-number&gt;3658&lt;/rec-number&gt;&lt;foreign-keys&gt;&lt;key app="EN" db-id="z5zv9pr0ter9pcedva7vsfa6sewfrsv9t992"&gt;3658&lt;/key&gt;&lt;/foreign-keys&gt;&lt;ref-type name="Journal Article"&gt;17&lt;/ref-type&gt;&lt;contributors&gt;&lt;authors&gt;&lt;author&gt;Spirig, T.&lt;/author&gt;&lt;author&gt;Tiaden, A.&lt;/author&gt;&lt;author&gt;Kiefer, P.&lt;/author&gt;&lt;author&gt;Buchrieser, C.&lt;/author&gt;&lt;author&gt;Vorholt, J. A.&lt;/author&gt;&lt;author&gt;Hilbi, H.&lt;/author&gt;&lt;/authors&gt;&lt;/contributors&gt;&lt;auth-address&gt;Institute of Microbiology, ETH Zurich, 8093 Zurich, Switzerland and Unite de Biologie des Bacteries Intracellulaires and CNRS URA 2171, Institute Pasteur, 75724 Paris, France.&lt;/auth-address&gt;&lt;titles&gt;&lt;title&gt;&lt;style face="normal" font="default" size="100%"&gt;The &lt;/style&gt;&lt;style face="italic" font="default" size="100%"&gt;Legionella &lt;/style&gt;&lt;style face="normal" font="default" size="100%"&gt;autoinducer synthase LqsA produces an &lt;/style&gt;&lt;style face="normal" font="Symbol" charset="2" size="100%"&gt;a&lt;/style&gt;&lt;style face="normal" font="default" size="100%"&gt;-hydroxyketone signaling molecule&lt;/style&gt;&lt;/title&gt;&lt;secondary-title&gt;J Biol Chem&lt;/secondary-title&gt;&lt;/titles&gt;&lt;periodical&gt;&lt;full-title&gt;J Biol Chem&lt;/full-title&gt;&lt;/periodical&gt;&lt;pages&gt;18113-23&lt;/pages&gt;&lt;volume&gt;283&lt;/volume&gt;&lt;number&gt;26&lt;/number&gt;&lt;edition&gt;2008/04/16&lt;/edition&gt;&lt;dates&gt;&lt;year&gt;2008&lt;/year&gt;&lt;pub-dates&gt;&lt;date&gt;Jun 27&lt;/date&gt;&lt;/pub-dates&gt;&lt;/dates&gt;&lt;isbn&gt;0021-9258 (Print)&lt;/isbn&gt;&lt;accession-num&gt;18411263&lt;/accession-num&gt;&lt;urls&gt;&lt;related-urls&gt;&lt;url&gt;http://www.ncbi.nlm.nih.gov/entrez/query.fcgi?cmd=Retrieve&amp;amp;db=PubMed&amp;amp;dopt=Citation&amp;amp;list_uids=18411263&lt;/url&gt;&lt;/related-urls&gt;&lt;/urls&gt;&lt;electronic-resource-num&gt;M801929200 [pii]&amp;#xD;10.1074/jbc.M801929200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903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Spirig, 2008 #3658" w:history="1">
              <w:r w:rsidR="0080700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A903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7248" w:rsidRPr="009978C1" w14:paraId="1D021B87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5EEDA816" w14:textId="77777777" w:rsidR="00467248" w:rsidRPr="008D23F8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8D23F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L. longbeachae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5E563A91" w14:textId="0ABE7D21" w:rsidR="00467248" w:rsidRDefault="0015184E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train </w:t>
            </w:r>
            <w:r w:rsidR="0046724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SW1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D11C011" w14:textId="281B22E3" w:rsidR="00467248" w:rsidRPr="009978C1" w:rsidRDefault="00467248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/>
            </w:r>
            <w:r w:rsidR="00A903A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 &lt;EndNote&gt;&lt;Cite&gt;&lt;Author&gt;Cazalet&lt;/Author&gt;&lt;Year&gt;2010&lt;/Year&gt;&lt;RecNum&gt;3881&lt;/RecNum&gt;&lt;DisplayText&gt;[8]&lt;/DisplayText&gt;&lt;record&gt;&lt;rec-number&gt;3881&lt;/rec-number&gt;&lt;foreign-keys&gt;&lt;key app="EN" db-id="z5zv9pr0ter9pcedva7vsfa6sewfrsv9t992"&gt;3881&lt;/key&gt;&lt;/foreign-keys&gt;&lt;ref-type name="Journal Article"&gt;17&lt;/ref-type&gt;&lt;contributors&gt;&lt;authors&gt;&lt;author&gt;Cazalet, C.&lt;/author&gt;&lt;author&gt;Gomez-Valero, L.&lt;/author&gt;&lt;author&gt;Rusniok, C.&lt;/author&gt;&lt;author&gt;Lomma, M.&lt;/author&gt;&lt;author&gt;Dervins-Ravault, D.&lt;/author&gt;&lt;author&gt;Newton, H. J.&lt;/author&gt;&lt;author&gt;Sansom, F. M.&lt;/author&gt;&lt;author&gt;Jarraud, S.&lt;/author&gt;&lt;author&gt;Zidane, N.&lt;/author&gt;&lt;author&gt;Ma, L.&lt;/author&gt;&lt;author&gt;Bouchier, C.&lt;/author&gt;&lt;author&gt;Etienne, J.&lt;/author&gt;&lt;author&gt;Hartland, E. L.&lt;/author&gt;&lt;author&gt;Buchrieser, C.&lt;/author&gt;&lt;/authors&gt;&lt;/contributors&gt;&lt;titles&gt;&lt;title&gt;&lt;style face="normal" font="default" size="100%"&gt;Analysis of the &lt;/style&gt;&lt;style face="italic" font="default" size="100%"&gt;Legionella longbeachae&lt;/style&gt;&lt;style face="normal" font="default" size="100%"&gt; genome and transcriptome uncovers unique strategies to cause Legionnaires&amp;apos; disease&lt;/style&gt;&lt;/title&gt;&lt;secondary-title&gt;PLoS Genetics&lt;/secondary-title&gt;&lt;/titles&gt;&lt;pages&gt;e1000851&lt;/pages&gt;&lt;volume&gt;6&lt;/volume&gt;&lt;number&gt;2&lt;/number&gt;&lt;dates&gt;&lt;year&gt;201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separate"/>
            </w:r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[</w:t>
            </w:r>
            <w:hyperlink w:anchor="_ENREF_8" w:tooltip="Cazalet, 2010 #3881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  <w:lang w:val="en-AU"/>
                </w:rPr>
                <w:t>8</w:t>
              </w:r>
            </w:hyperlink>
            <w:r w:rsidR="00A903AF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</w:p>
        </w:tc>
      </w:tr>
      <w:tr w:rsidR="00467248" w:rsidRPr="009978C1" w14:paraId="2EEE0C2D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74E6CB3A" w14:textId="77777777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3F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L. </w:t>
            </w:r>
            <w:proofErr w:type="spellStart"/>
            <w:r w:rsidRPr="008D23F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micadei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550F7152" w14:textId="77777777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NRCL #634; Bern, 2000 (patient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7B3D5E" w14:textId="647C7CCD" w:rsidR="00467248" w:rsidRPr="009978C1" w:rsidRDefault="00D7623E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is paper</w:t>
            </w:r>
          </w:p>
        </w:tc>
      </w:tr>
      <w:tr w:rsidR="00467248" w:rsidRPr="009978C1" w14:paraId="257A63E5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7D55E9B1" w14:textId="77777777" w:rsidR="00467248" w:rsidRPr="008D23F8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8D23F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L. </w:t>
            </w:r>
            <w:proofErr w:type="spellStart"/>
            <w:r w:rsidRPr="008D23F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arisiensis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63F33937" w14:textId="69F8781D" w:rsidR="00467248" w:rsidRDefault="00D546AE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Gift 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lg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Bod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E6CE06" w14:textId="25CA3AF3" w:rsidR="00467248" w:rsidRPr="009978C1" w:rsidRDefault="0080700E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 &lt;EndNote&gt;&lt;Cite&gt;&lt;Author&gt;Ahrendt&lt;/Author&gt;&lt;Year&gt;2013&lt;/Year&gt;&lt;RecNum&gt;5502&lt;/RecNum&gt;&lt;DisplayText&gt;[9]&lt;/DisplayText&gt;&lt;record&gt;&lt;rec-number&gt;5502&lt;/rec-number&gt;&lt;foreign-keys&gt;&lt;key app="EN" db-id="z5zv9pr0ter9pcedva7vsfa6sewfrsv9t992"&gt;5502&lt;/key&gt;&lt;/foreign-keys&gt;&lt;ref-type name="Journal Article"&gt;17&lt;/ref-type&gt;&lt;contributors&gt;&lt;authors&gt;&lt;author&gt;Ahrendt, T.&lt;/author&gt;&lt;author&gt;Miltenberger, M.&lt;/author&gt;&lt;author&gt;Haneburger, I.&lt;/author&gt;&lt;author&gt;Kirchner, F.&lt;/author&gt;&lt;author&gt;Kronenwerth, M.&lt;/author&gt;&lt;author&gt;Brachmann, A. O.&lt;/author&gt;&lt;author&gt;Hilbi, H.&lt;/author&gt;&lt;author&gt;Bode, H. B.&lt;/author&gt;&lt;/authors&gt;&lt;/contributors&gt;&lt;auth-address&gt;Merck Stiftungsprofessur fur Molekulare Biotechnologie, Fachbereich Biowissenschaften, Max-von-Laue-Str. 9, 60438 Frankfurt am Main (Germany).&lt;/auth-address&gt;&lt;titles&gt;&lt;title&gt;Biosynthesis of the Natural Fluorophore Legioliulin from Legionella&lt;/title&gt;&lt;secondary-title&gt;Chembiochem&lt;/secondary-title&gt;&lt;/titles&gt;&lt;periodical&gt;&lt;full-title&gt;Chembiochem&lt;/full-title&gt;&lt;/periodical&gt;&lt;edition&gt;2013/07/04&lt;/edition&gt;&lt;dates&gt;&lt;year&gt;2013&lt;/year&gt;&lt;pub-dates&gt;&lt;date&gt;Jul 2&lt;/date&gt;&lt;/pub-dates&gt;&lt;/dates&gt;&lt;isbn&gt;1439-7633 (Electronic)&amp;#xD;1439-4227 (Linking)&lt;/isbn&gt;&lt;accession-num&gt;23821465&lt;/accession-num&gt;&lt;urls&gt;&lt;related-urls&gt;&lt;url&gt;http://www.ncbi.nlm.nih.gov/pubmed/23821465&lt;/url&gt;&lt;/related-urls&gt;&lt;/urls&gt;&lt;electronic-resource-num&gt;10.1002/cbic.20130037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[</w:t>
            </w:r>
            <w:hyperlink w:anchor="_ENREF_9" w:tooltip="Ahrendt, 2013 #5502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val="en-AU"/>
                </w:rPr>
                <w:t>9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</w:p>
        </w:tc>
      </w:tr>
      <w:tr w:rsidR="00467248" w:rsidRPr="009978C1" w14:paraId="7491F9EB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63570601" w14:textId="77777777" w:rsidR="00467248" w:rsidRPr="008D23F8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8D23F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L. </w:t>
            </w:r>
            <w:proofErr w:type="spellStart"/>
            <w:r w:rsidRPr="008D23F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rubrilucens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1C8E4EF3" w14:textId="42FF69E7" w:rsidR="00467248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NRCL #1318</w:t>
            </w:r>
            <w:r w:rsidR="000E0E6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Geneva, 2002 (water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777A0D" w14:textId="445E1942" w:rsidR="00467248" w:rsidRPr="009978C1" w:rsidRDefault="00467248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903A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pirig&lt;/Author&gt;&lt;Year&gt;2008&lt;/Year&gt;&lt;RecNum&gt;3658&lt;/RecNum&gt;&lt;DisplayText&gt;[7]&lt;/DisplayText&gt;&lt;record&gt;&lt;rec-number&gt;3658&lt;/rec-number&gt;&lt;foreign-keys&gt;&lt;key app="EN" db-id="z5zv9pr0ter9pcedva7vsfa6sewfrsv9t992"&gt;3658&lt;/key&gt;&lt;/foreign-keys&gt;&lt;ref-type name="Journal Article"&gt;17&lt;/ref-type&gt;&lt;contributors&gt;&lt;authors&gt;&lt;author&gt;Spirig, T.&lt;/author&gt;&lt;author&gt;Tiaden, A.&lt;/author&gt;&lt;author&gt;Kiefer, P.&lt;/author&gt;&lt;author&gt;Buchrieser, C.&lt;/author&gt;&lt;author&gt;Vorholt, J. A.&lt;/author&gt;&lt;author&gt;Hilbi, H.&lt;/author&gt;&lt;/authors&gt;&lt;/contributors&gt;&lt;auth-address&gt;Institute of Microbiology, ETH Zurich, 8093 Zurich, Switzerland and Unite de Biologie des Bacteries Intracellulaires and CNRS URA 2171, Institute Pasteur, 75724 Paris, France.&lt;/auth-address&gt;&lt;titles&gt;&lt;title&gt;&lt;style face="normal" font="default" size="100%"&gt;The &lt;/style&gt;&lt;style face="italic" font="default" size="100%"&gt;Legionella &lt;/style&gt;&lt;style face="normal" font="default" size="100%"&gt;autoinducer synthase LqsA produces an &lt;/style&gt;&lt;style face="normal" font="Symbol" charset="2" size="100%"&gt;a&lt;/style&gt;&lt;style face="normal" font="default" size="100%"&gt;-hydroxyketone signaling molecule&lt;/style&gt;&lt;/title&gt;&lt;secondary-title&gt;J Biol Chem&lt;/secondary-title&gt;&lt;/titles&gt;&lt;periodical&gt;&lt;full-title&gt;J Biol Chem&lt;/full-title&gt;&lt;/periodical&gt;&lt;pages&gt;18113-23&lt;/pages&gt;&lt;volume&gt;283&lt;/volume&gt;&lt;number&gt;26&lt;/number&gt;&lt;edition&gt;2008/04/16&lt;/edition&gt;&lt;dates&gt;&lt;year&gt;2008&lt;/year&gt;&lt;pub-dates&gt;&lt;date&gt;Jun 27&lt;/date&gt;&lt;/pub-dates&gt;&lt;/dates&gt;&lt;isbn&gt;0021-9258 (Print)&lt;/isbn&gt;&lt;accession-num&gt;18411263&lt;/accession-num&gt;&lt;urls&gt;&lt;related-urls&gt;&lt;url&gt;http://www.ncbi.nlm.nih.gov/entrez/query.fcgi?cmd=Retrieve&amp;amp;db=PubMed&amp;amp;dopt=Citation&amp;amp;list_uids=18411263&lt;/url&gt;&lt;/related-urls&gt;&lt;/urls&gt;&lt;electronic-resource-num&gt;M801929200 [pii]&amp;#xD;10.1074/jbc.M801929200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903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Spirig, 2008 #3658" w:history="1">
              <w:r w:rsidR="0080700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A903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7248" w:rsidRPr="009978C1" w14:paraId="74F638B6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1F2DAB3A" w14:textId="77777777" w:rsidR="00467248" w:rsidRPr="008D23F8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8D23F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L. </w:t>
            </w:r>
            <w:proofErr w:type="spellStart"/>
            <w:r w:rsidRPr="008D23F8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taurenesis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360E977A" w14:textId="5B8EAC1E" w:rsidR="00467248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NRCL #1347</w:t>
            </w:r>
            <w:r w:rsidR="000E0E6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;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Bern, 2002 (water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D60121" w14:textId="677FEB5E" w:rsidR="00467248" w:rsidRPr="009978C1" w:rsidRDefault="00467248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A903A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Spirig&lt;/Author&gt;&lt;Year&gt;2008&lt;/Year&gt;&lt;RecNum&gt;3658&lt;/RecNum&gt;&lt;DisplayText&gt;[7]&lt;/DisplayText&gt;&lt;record&gt;&lt;rec-number&gt;3658&lt;/rec-number&gt;&lt;foreign-keys&gt;&lt;key app="EN" db-id="z5zv9pr0ter9pcedva7vsfa6sewfrsv9t992"&gt;3658&lt;/key&gt;&lt;/foreign-keys&gt;&lt;ref-type name="Journal Article"&gt;17&lt;/ref-type&gt;&lt;contributors&gt;&lt;authors&gt;&lt;author&gt;Spirig, T.&lt;/author&gt;&lt;author&gt;Tiaden, A.&lt;/author&gt;&lt;author&gt;Kiefer, P.&lt;/author&gt;&lt;author&gt;Buchrieser, C.&lt;/author&gt;&lt;author&gt;Vorholt, J. A.&lt;/author&gt;&lt;author&gt;Hilbi, H.&lt;/author&gt;&lt;/authors&gt;&lt;/contributors&gt;&lt;auth-address&gt;Institute of Microbiology, ETH Zurich, 8093 Zurich, Switzerland and Unite de Biologie des Bacteries Intracellulaires and CNRS URA 2171, Institute Pasteur, 75724 Paris, France.&lt;/auth-address&gt;&lt;titles&gt;&lt;title&gt;&lt;style face="normal" font="default" size="100%"&gt;The &lt;/style&gt;&lt;style face="italic" font="default" size="100%"&gt;Legionella &lt;/style&gt;&lt;style face="normal" font="default" size="100%"&gt;autoinducer synthase LqsA produces an &lt;/style&gt;&lt;style face="normal" font="Symbol" charset="2" size="100%"&gt;a&lt;/style&gt;&lt;style face="normal" font="default" size="100%"&gt;-hydroxyketone signaling molecule&lt;/style&gt;&lt;/title&gt;&lt;secondary-title&gt;J Biol Chem&lt;/secondary-title&gt;&lt;/titles&gt;&lt;periodical&gt;&lt;full-title&gt;J Biol Chem&lt;/full-title&gt;&lt;/periodical&gt;&lt;pages&gt;18113-23&lt;/pages&gt;&lt;volume&gt;283&lt;/volume&gt;&lt;number&gt;26&lt;/number&gt;&lt;edition&gt;2008/04/16&lt;/edition&gt;&lt;dates&gt;&lt;year&gt;2008&lt;/year&gt;&lt;pub-dates&gt;&lt;date&gt;Jun 27&lt;/date&gt;&lt;/pub-dates&gt;&lt;/dates&gt;&lt;isbn&gt;0021-9258 (Print)&lt;/isbn&gt;&lt;accession-num&gt;18411263&lt;/accession-num&gt;&lt;urls&gt;&lt;related-urls&gt;&lt;url&gt;http://www.ncbi.nlm.nih.gov/entrez/query.fcgi?cmd=Retrieve&amp;amp;db=PubMed&amp;amp;dopt=Citation&amp;amp;list_uids=18411263&lt;/url&gt;&lt;/related-urls&gt;&lt;/urls&gt;&lt;electronic-resource-num&gt;M801929200 [pii]&amp;#xD;10.1074/jbc.M801929200&lt;/electronic-resource-num&gt;&lt;language&gt;eng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903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7" w:tooltip="Spirig, 2008 #3658" w:history="1">
              <w:r w:rsidR="0080700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7</w:t>
              </w:r>
            </w:hyperlink>
            <w:r w:rsidR="00A903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7248" w:rsidRPr="009978C1" w14:paraId="65F81DC8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24EA8346" w14:textId="77777777" w:rsidR="00467248" w:rsidRPr="008D23F8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ureus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53BAD04C" w14:textId="77777777" w:rsidR="00467248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TCC259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D5D278" w14:textId="77777777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TCC</w:t>
            </w:r>
          </w:p>
        </w:tc>
      </w:tr>
      <w:tr w:rsidR="00467248" w:rsidRPr="009978C1" w14:paraId="301BFF13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7A9B79D7" w14:textId="5B2E0DD8" w:rsidR="00467248" w:rsidRPr="008D23F8" w:rsidRDefault="00467248" w:rsidP="001A3A15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V. cholerae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399E146F" w14:textId="10D5EEFD" w:rsidR="00467248" w:rsidRDefault="001A3A15" w:rsidP="001A3A15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A3A15">
              <w:rPr>
                <w:rFonts w:ascii="Times New Roman" w:hAnsi="Times New Roman" w:cs="Times New Roman"/>
                <w:sz w:val="24"/>
                <w:szCs w:val="24"/>
              </w:rPr>
              <w:t xml:space="preserve">Strain 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Vc2740-80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A3A15">
              <w:rPr>
                <w:rFonts w:ascii="Times New Roman" w:hAnsi="Times New Roman" w:cs="Times New Roman"/>
                <w:sz w:val="24"/>
                <w:szCs w:val="24"/>
              </w:rPr>
              <w:t xml:space="preserve">ift </w:t>
            </w:r>
            <w:r w:rsidR="00467248" w:rsidRPr="001A3A15">
              <w:rPr>
                <w:rFonts w:ascii="Times New Roman" w:hAnsi="Times New Roman" w:cs="Times New Roman"/>
                <w:sz w:val="24"/>
                <w:szCs w:val="24"/>
              </w:rPr>
              <w:t xml:space="preserve">from Linda </w:t>
            </w:r>
            <w:proofErr w:type="spellStart"/>
            <w:r w:rsidR="00467248" w:rsidRPr="001A3A15">
              <w:rPr>
                <w:rFonts w:ascii="Times New Roman" w:hAnsi="Times New Roman" w:cs="Times New Roman"/>
                <w:sz w:val="24"/>
                <w:szCs w:val="24"/>
              </w:rPr>
              <w:t>Thöny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82AC63" w14:textId="2C3C9485" w:rsidR="00467248" w:rsidRPr="009978C1" w:rsidRDefault="00852F72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/>
            </w:r>
            <w:r w:rsidR="0080700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 &lt;EndNote&gt;&lt;Cite&gt;&lt;Author&gt;Almeida&lt;/Author&gt;&lt;Year&gt;1992&lt;/Year&gt;&lt;RecNum&gt;5193&lt;/RecNum&gt;&lt;DisplayText&gt;[10]&lt;/DisplayText&gt;&lt;record&gt;&lt;rec-number&gt;5193&lt;/rec-number&gt;&lt;foreign-keys&gt;&lt;key app="EN" db-id="z5zv9pr0ter9pcedva7vsfa6sewfrsv9t992"&gt;5193&lt;/key&gt;&lt;/foreign-keys&gt;&lt;ref-type name="Journal Article"&gt;17&lt;/ref-type&gt;&lt;contributors&gt;&lt;authors&gt;&lt;author&gt;Almeida, R. J.&lt;/author&gt;&lt;author&gt;Cameron, D. N.&lt;/author&gt;&lt;author&gt;Cook, W. L.&lt;/author&gt;&lt;author&gt;Wachsmuth, I. K.&lt;/author&gt;&lt;/authors&gt;&lt;/contributors&gt;&lt;auth-address&gt;Department of Parasitology, School of Public Health, University of North Carolina, Chapel Hill 27514.&lt;/auth-address&gt;&lt;titles&gt;&lt;title&gt;Vibriophage VcA-3 as an epidemic strain marker for the U.S. Gulf Coast Vibrio cholerae O1 clone&lt;/title&gt;&lt;secondary-title&gt;J Clin Microbiol&lt;/secondary-title&gt;&lt;/titles&gt;&lt;periodical&gt;&lt;full-title&gt;J Clin Microbiol&lt;/full-title&gt;&lt;/periodical&gt;&lt;pages&gt;300-4&lt;/pages&gt;&lt;volume&gt;30&lt;/volume&gt;&lt;number&gt;2&lt;/number&gt;&lt;edition&gt;1992/02/01&lt;/edition&gt;&lt;keywords&gt;&lt;keyword&gt;Bacterial Typing Techniques&lt;/keyword&gt;&lt;keyword&gt;Bacteriophages/genetics/*isolation &amp;amp; purification&lt;/keyword&gt;&lt;keyword&gt;Cholera/epidemiology/microbiology&lt;/keyword&gt;&lt;keyword&gt;Cholera Toxin/genetics/isolation &amp;amp; purification&lt;/keyword&gt;&lt;keyword&gt;DNA Probes&lt;/keyword&gt;&lt;keyword&gt;DNA, Bacterial/genetics&lt;/keyword&gt;&lt;keyword&gt;DNA, Viral/genetics&lt;/keyword&gt;&lt;keyword&gt;Disease Outbreaks&lt;/keyword&gt;&lt;keyword&gt;Humans&lt;/keyword&gt;&lt;keyword&gt;Nucleic Acid Hybridization&lt;/keyword&gt;&lt;keyword&gt;United States/epidemiology&lt;/keyword&gt;&lt;keyword&gt;Vibrio cholerae/*classification/genetics/pathogenicity&lt;/keyword&gt;&lt;/keywords&gt;&lt;dates&gt;&lt;year&gt;1992&lt;/year&gt;&lt;pub-dates&gt;&lt;date&gt;Feb&lt;/date&gt;&lt;/pub-dates&gt;&lt;/dates&gt;&lt;isbn&gt;0095-1137 (Print)&amp;#xD;0095-1137 (Linking)&lt;/isbn&gt;&lt;accession-num&gt;1537896&lt;/accession-num&gt;&lt;urls&gt;&lt;related-urls&gt;&lt;url&gt;http://www.ncbi.nlm.nih.gov/pubmed/1537896&lt;/url&gt;&lt;/related-urls&gt;&lt;/urls&gt;&lt;custom2&gt;265050&lt;/custom2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separate"/>
            </w:r>
            <w:r w:rsidR="0080700E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[</w:t>
            </w:r>
            <w:hyperlink w:anchor="_ENREF_10" w:tooltip="Almeida, 1992 #5193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  <w:lang w:val="en-AU"/>
                </w:rPr>
                <w:t>10</w:t>
              </w:r>
            </w:hyperlink>
            <w:r w:rsidR="0080700E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</w:p>
        </w:tc>
      </w:tr>
      <w:tr w:rsidR="00467248" w:rsidRPr="009978C1" w14:paraId="17D4C305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3D153CB8" w14:textId="7A3E1960" w:rsidR="00467248" w:rsidRPr="008D23F8" w:rsidRDefault="00467248" w:rsidP="0015184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6D5E5B">
              <w:rPr>
                <w:rFonts w:ascii="Times New Roman" w:hAnsi="Times New Roman" w:cs="Times New Roman"/>
                <w:i/>
                <w:sz w:val="24"/>
                <w:szCs w:val="24"/>
                <w:lang w:val="de-DE"/>
              </w:rPr>
              <w:t>S. flexneri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72C72264" w14:textId="7C0CF661" w:rsidR="00467248" w:rsidRDefault="0015184E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M90T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7F39AF" w14:textId="7EF6E033" w:rsidR="00467248" w:rsidRPr="009978C1" w:rsidRDefault="00467248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80700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ansonetti&lt;/Author&gt;&lt;Year&gt;1982&lt;/Year&gt;&lt;RecNum&gt;78&lt;/RecNum&gt;&lt;DisplayText&gt;[11]&lt;/DisplayText&gt;&lt;record&gt;&lt;rec-number&gt;78&lt;/rec-number&gt;&lt;foreign-keys&gt;&lt;key app="EN" db-id="z5zv9pr0ter9pcedva7vsfa6sewfrsv9t992"&gt;78&lt;/key&gt;&lt;/foreign-keys&gt;&lt;ref-type name="Journal Article"&gt;17&lt;/ref-type&gt;&lt;contributors&gt;&lt;authors&gt;&lt;author&gt;Sansonetti, P.J.&lt;/author&gt;&lt;author&gt;Kopecko, D.J.&lt;/author&gt;&lt;author&gt;Formal, S.B.&lt;/author&gt;&lt;/authors&gt;&lt;/contributors&gt;&lt;titles&gt;&lt;title&gt;&lt;style face="normal" font="default" size="100%"&gt;Involvement of a plasmid in the invasive ability of &lt;/style&gt;&lt;style face="italic" font="default" size="100%"&gt;Shigella flexneri&lt;/style&gt;&lt;/title&gt;&lt;secondary-title&gt;Infect Immun&lt;/secondary-title&gt;&lt;/titles&gt;&lt;periodical&gt;&lt;full-title&gt;Infect Immun&lt;/full-title&gt;&lt;/periodical&gt;&lt;pages&gt;852-860&lt;/pages&gt;&lt;volume&gt;35&lt;/volume&gt;&lt;dates&gt;&lt;year&gt;198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0700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1" w:tooltip="Sansonetti, 1982 #78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1</w:t>
              </w:r>
            </w:hyperlink>
            <w:r w:rsidR="0080700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7248" w:rsidRPr="009978C1" w14:paraId="06B200AC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584A657D" w14:textId="77777777" w:rsidR="00467248" w:rsidRPr="008D23F8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6D5E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K. </w:t>
            </w:r>
            <w:proofErr w:type="spellStart"/>
            <w:r w:rsidRPr="006D5E5B">
              <w:rPr>
                <w:rFonts w:ascii="Times New Roman" w:hAnsi="Times New Roman" w:cs="Times New Roman"/>
                <w:i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392461F9" w14:textId="01BC7E93" w:rsidR="00467248" w:rsidRDefault="0015184E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aboratory collec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CF6712" w14:textId="175A01C9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67248" w:rsidRPr="009978C1" w14:paraId="1CB27D85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75D085DF" w14:textId="3B60844B" w:rsidR="00467248" w:rsidRPr="008D23F8" w:rsidRDefault="00467248" w:rsidP="001A3A15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6D5E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D5E5B">
              <w:rPr>
                <w:rFonts w:ascii="Times New Roman" w:hAnsi="Times New Roman" w:cs="Times New Roman"/>
                <w:i/>
                <w:sz w:val="24"/>
                <w:szCs w:val="24"/>
              </w:rPr>
              <w:t>aeruginosa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5BACAF7A" w14:textId="00BFF3DD" w:rsidR="00467248" w:rsidRDefault="0015184E" w:rsidP="0015184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Strain PA01, gift </w:t>
            </w:r>
            <w:r w:rsidR="00467248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rom Alice Princ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D4B1B7" w14:textId="4B33B2A8" w:rsidR="00467248" w:rsidRPr="009978C1" w:rsidRDefault="006F7AD5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80700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Cacalano&lt;/Author&gt;&lt;Year&gt;1992&lt;/Year&gt;&lt;RecNum&gt;2944&lt;/RecNum&gt;&lt;DisplayText&gt;[12]&lt;/DisplayText&gt;&lt;record&gt;&lt;rec-number&gt;2944&lt;/rec-number&gt;&lt;foreign-keys&gt;&lt;key app="EN" db-id="95vwvt5a9aweexevvwk5xptbw2x9v5dzev5w"&gt;2944&lt;/key&gt;&lt;/foreign-keys&gt;&lt;ref-type name="Journal Article"&gt;17&lt;/ref-type&gt;&lt;contributors&gt;&lt;authors&gt;&lt;author&gt;Cacalano, G.&lt;/author&gt;&lt;author&gt;Kays, M.&lt;/author&gt;&lt;author&gt;Saiman, L.&lt;/author&gt;&lt;author&gt;Prince, A.&lt;/author&gt;&lt;/authors&gt;&lt;/contributors&gt;&lt;titles&gt;&lt;title&gt;Production of the Pseudomonas aeruginosa neuraminidase is increased under hyperosmolar conditions and is regulated by genes involved in alginate expression&lt;/title&gt;&lt;secondary-title&gt;The Journal of Clinical Investigation&lt;/secondary-title&gt;&lt;/titles&gt;&lt;periodical&gt;&lt;full-title&gt;J Clin Invest&lt;/full-title&gt;&lt;abbr-1&gt;The Journal of clinical investigation&lt;/abbr-1&gt;&lt;/periodical&gt;&lt;pages&gt;1866-1874&lt;/pages&gt;&lt;volume&gt;89&lt;/volume&gt;&lt;number&gt;6&lt;/number&gt;&lt;dates&gt;&lt;year&gt;1992&lt;/year&gt;&lt;/dates&gt;&lt;publisher&gt;The American Society for Clinical Investigation&lt;/publisher&gt;&lt;isbn&gt;0021-9738&lt;/isbn&gt;&lt;urls&gt;&lt;related-urls&gt;&lt;url&gt;http://www.jci.org/articles/view/115791&lt;/url&gt;&lt;/related-urls&gt;&lt;/urls&gt;&lt;electronic-resource-num&gt;10.1172/JCI11579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070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2" w:tooltip="Cacalano, 1992 #2944" w:history="1">
              <w:r w:rsidR="0080700E">
                <w:rPr>
                  <w:rFonts w:ascii="Times New Roman" w:eastAsia="Times New Roman" w:hAnsi="Times New Roman" w:cs="Times New Roman"/>
                  <w:noProof/>
                  <w:sz w:val="24"/>
                  <w:szCs w:val="24"/>
                </w:rPr>
                <w:t>12</w:t>
              </w:r>
            </w:hyperlink>
            <w:r w:rsidR="0080700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7248" w:rsidRPr="009978C1" w14:paraId="21CFC244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06860819" w14:textId="5EFB04C1" w:rsidR="00467248" w:rsidRPr="008D23F8" w:rsidRDefault="00467248" w:rsidP="001A3A15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6D5E5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</w:t>
            </w:r>
            <w:proofErr w:type="spellStart"/>
            <w:r w:rsidRPr="006D5E5B">
              <w:rPr>
                <w:rFonts w:ascii="Times New Roman" w:hAnsi="Times New Roman" w:cs="Times New Roman"/>
                <w:i/>
                <w:sz w:val="24"/>
                <w:szCs w:val="24"/>
              </w:rPr>
              <w:t>typhimurum</w:t>
            </w:r>
            <w:proofErr w:type="spellEnd"/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5EF16412" w14:textId="671D7786" w:rsidR="00467248" w:rsidRDefault="0015184E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train C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990132" w14:textId="6B4C5696" w:rsidR="00467248" w:rsidRPr="009978C1" w:rsidRDefault="00CC5A51" w:rsidP="0080700E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begin"/>
            </w:r>
            <w:r w:rsidR="0080700E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instrText xml:space="preserve"> ADDIN EN.CITE &lt;EndNote&gt;&lt;Cite&gt;&lt;Author&gt;Hermant&lt;/Author&gt;&lt;Year&gt;1995&lt;/Year&gt;&lt;RecNum&gt;172&lt;/RecNum&gt;&lt;DisplayText&gt;[13]&lt;/DisplayText&gt;&lt;record&gt;&lt;rec-number&gt;172&lt;/rec-number&gt;&lt;foreign-keys&gt;&lt;key app="EN" db-id="z5zv9pr0ter9pcedva7vsfa6sewfrsv9t992"&gt;172&lt;/key&gt;&lt;/foreign-keys&gt;&lt;ref-type name="Journal Article"&gt;17&lt;/ref-type&gt;&lt;contributors&gt;&lt;authors&gt;&lt;author&gt;Hermant, D.&lt;/author&gt;&lt;author&gt;Ménard, R.&lt;/author&gt;&lt;author&gt;Arricau, N.&lt;/author&gt;&lt;author&gt;Parsot, C.&lt;/author&gt;&lt;author&gt;Popoff, M.Y.&lt;/author&gt;&lt;/authors&gt;&lt;/contributors&gt;&lt;titles&gt;&lt;title&gt;&lt;style face="normal" font="default" size="100%"&gt;Functional conservation of the &lt;/style&gt;&lt;style face="italic" font="default" size="100%"&gt;Salmonella&lt;/style&gt;&lt;style face="normal" font="default" size="100%"&gt; and &lt;/style&gt;&lt;style face="italic" font="default" size="100%"&gt;Shigella&lt;/style&gt;&lt;style face="normal" font="default" size="100%"&gt; effectors of entry into epithelial cells&lt;/style&gt;&lt;/title&gt;&lt;secondary-title&gt;Mol. Microbiol.&lt;/secondary-title&gt;&lt;/titles&gt;&lt;pages&gt;781-789&lt;/pages&gt;&lt;volume&gt;17&lt;/volume&gt;&lt;dates&gt;&lt;year&gt;199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separate"/>
            </w:r>
            <w:r w:rsidR="0080700E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[</w:t>
            </w:r>
            <w:hyperlink w:anchor="_ENREF_13" w:tooltip="Hermant, 1995 #172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  <w:lang w:val="en-AU"/>
                </w:rPr>
                <w:t>13</w:t>
              </w:r>
            </w:hyperlink>
            <w:r w:rsidR="0080700E">
              <w:rPr>
                <w:rFonts w:ascii="Times New Roman" w:hAnsi="Times New Roman" w:cs="Times New Roman"/>
                <w:noProof/>
                <w:sz w:val="24"/>
                <w:szCs w:val="24"/>
                <w:lang w:val="en-AU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fldChar w:fldCharType="end"/>
            </w:r>
          </w:p>
        </w:tc>
      </w:tr>
      <w:tr w:rsidR="00467248" w:rsidRPr="009978C1" w14:paraId="1A8F63D4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3A5C8225" w14:textId="77777777" w:rsidR="00467248" w:rsidRPr="008D23F8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6D5E5B">
              <w:rPr>
                <w:rFonts w:ascii="Times New Roman" w:hAnsi="Times New Roman" w:cs="Times New Roman"/>
                <w:i/>
                <w:sz w:val="24"/>
                <w:szCs w:val="24"/>
              </w:rPr>
              <w:t>Y. enterocolitica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09F99E4F" w14:textId="77777777" w:rsidR="00467248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237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3B0082" w14:textId="77777777" w:rsidR="00467248" w:rsidRPr="009978C1" w:rsidRDefault="00467248" w:rsidP="00DB7D7A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</w:tr>
      <w:tr w:rsidR="00467248" w:rsidRPr="009978C1" w14:paraId="56F85445" w14:textId="77777777" w:rsidTr="00E942D1">
        <w:tc>
          <w:tcPr>
            <w:tcW w:w="2802" w:type="dxa"/>
            <w:tcBorders>
              <w:top w:val="nil"/>
              <w:bottom w:val="nil"/>
            </w:tcBorders>
          </w:tcPr>
          <w:p w14:paraId="09F58560" w14:textId="77777777" w:rsidR="00467248" w:rsidRPr="00FF0ED4" w:rsidRDefault="00467248" w:rsidP="00DB7D7A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0ED4">
              <w:rPr>
                <w:rFonts w:ascii="Times New Roman" w:hAnsi="Times New Roman" w:cs="Times New Roman"/>
                <w:i/>
                <w:sz w:val="24"/>
                <w:szCs w:val="24"/>
              </w:rPr>
              <w:t>M. marinum</w:t>
            </w:r>
          </w:p>
        </w:tc>
        <w:tc>
          <w:tcPr>
            <w:tcW w:w="5244" w:type="dxa"/>
            <w:tcBorders>
              <w:top w:val="nil"/>
              <w:bottom w:val="nil"/>
            </w:tcBorders>
          </w:tcPr>
          <w:p w14:paraId="2B0A60AF" w14:textId="37508EAA" w:rsidR="00467248" w:rsidRDefault="00C64532" w:rsidP="0015184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C64532">
              <w:rPr>
                <w:rFonts w:ascii="Times New Roman" w:hAnsi="Times New Roman" w:cs="Times New Roman"/>
                <w:i/>
                <w:sz w:val="24"/>
                <w:szCs w:val="24"/>
              </w:rPr>
              <w:t>M. marinum</w:t>
            </w:r>
            <w:r w:rsidRPr="00C64532">
              <w:rPr>
                <w:rFonts w:ascii="Times New Roman" w:hAnsi="Times New Roman" w:cs="Times New Roman"/>
                <w:sz w:val="24"/>
                <w:szCs w:val="24"/>
              </w:rPr>
              <w:t xml:space="preserve"> msp12</w:t>
            </w:r>
            <w:r w:rsidRPr="006D31D2">
              <w:rPr>
                <w:rFonts w:ascii="Times New Roman" w:hAnsi="Times New Roman" w:cs="Times New Roman"/>
                <w:sz w:val="24"/>
                <w:szCs w:val="24"/>
              </w:rPr>
              <w:t xml:space="preserve">::GFP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f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lita</w:t>
            </w:r>
            <w:proofErr w:type="spellEnd"/>
            <w:r w:rsidRPr="006D31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31D2">
              <w:rPr>
                <w:rFonts w:ascii="Times New Roman" w:hAnsi="Times New Roman" w:cs="Times New Roman"/>
                <w:sz w:val="24"/>
                <w:szCs w:val="24"/>
              </w:rPr>
              <w:t>Ramakrishna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2BE4E1" w14:textId="624877F8" w:rsidR="00467248" w:rsidRDefault="00FF0ED4" w:rsidP="0080700E">
            <w:pPr>
              <w:spacing w:before="120"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PC9BdXRob3I+PFllYXI+MjAwMjwvWWVhcj48UmVj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wvcGVyaW9kaWNhbD48cGFnZXM+MzkyMC01PC9wYWdlcz48dm9s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</w:fldData>
              </w:fldChar>
            </w:r>
            <w:r w:rsidR="0080700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80700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FuPC9BdXRob3I+PFllYXI+MjAwMjwvWWVhcj48UmVj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</w:fldData>
              </w:fldChar>
            </w:r>
            <w:r w:rsidR="0080700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80700E">
              <w:rPr>
                <w:rFonts w:ascii="Times New Roman" w:hAnsi="Times New Roman" w:cs="Times New Roman"/>
                <w:sz w:val="24"/>
                <w:szCs w:val="24"/>
              </w:rPr>
            </w:r>
            <w:r w:rsidR="0080700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0700E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4" w:tooltip="Chan, 2002 #2945" w:history="1">
              <w:r w:rsidR="0080700E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4</w:t>
              </w:r>
            </w:hyperlink>
            <w:r w:rsidR="0080700E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67248" w:rsidRPr="009978C1" w14:paraId="735B7249" w14:textId="77777777" w:rsidTr="00E942D1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14:paraId="0FC5AE51" w14:textId="77777777" w:rsidR="00467248" w:rsidRPr="008E4014" w:rsidRDefault="00467248" w:rsidP="00D71F77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E4014">
              <w:rPr>
                <w:rFonts w:ascii="Times New Roman" w:hAnsi="Times New Roman" w:cs="Times New Roman"/>
                <w:i/>
                <w:sz w:val="24"/>
                <w:szCs w:val="24"/>
              </w:rPr>
              <w:t>M. tuberculosis</w:t>
            </w: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14:paraId="2DBD0556" w14:textId="3730D2A2" w:rsidR="00467248" w:rsidRPr="008E4014" w:rsidRDefault="00AD15DE" w:rsidP="00D71F77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37</w:t>
            </w:r>
            <w:r w:rsidR="008E401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v</w:t>
            </w:r>
            <w:r w:rsidR="001A3A1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; </w:t>
            </w:r>
            <w:r w:rsidR="00053D78" w:rsidRPr="008E401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TCC 2729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78278A7" w14:textId="74507D22" w:rsidR="00467248" w:rsidRDefault="00053D78" w:rsidP="00D71F77">
            <w:pPr>
              <w:spacing w:before="120" w:after="12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E401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TCC</w:t>
            </w:r>
          </w:p>
        </w:tc>
      </w:tr>
    </w:tbl>
    <w:p w14:paraId="22C7D019" w14:textId="0D2DF161" w:rsidR="00467248" w:rsidRPr="00605DB8" w:rsidRDefault="00467248" w:rsidP="00605DB8">
      <w:pPr>
        <w:spacing w:before="240" w:after="0" w:line="360" w:lineRule="auto"/>
        <w:ind w:left="142" w:hanging="142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9978C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9978C1">
        <w:rPr>
          <w:rFonts w:ascii="Times New Roman" w:eastAsia="Times New Roman" w:hAnsi="Times New Roman" w:cs="Times New Roman"/>
          <w:sz w:val="24"/>
          <w:szCs w:val="24"/>
        </w:rPr>
        <w:t xml:space="preserve"> Abbreviations: Km, kanamycin resista</w:t>
      </w:r>
      <w:r w:rsidR="00605DB8">
        <w:rPr>
          <w:rFonts w:ascii="Times New Roman" w:eastAsia="Times New Roman" w:hAnsi="Times New Roman" w:cs="Times New Roman"/>
          <w:sz w:val="24"/>
          <w:szCs w:val="24"/>
        </w:rPr>
        <w:t xml:space="preserve">nce; </w:t>
      </w:r>
      <w:proofErr w:type="spellStart"/>
      <w:r w:rsidR="00605DB8">
        <w:rPr>
          <w:rFonts w:ascii="Times New Roman" w:eastAsia="Times New Roman" w:hAnsi="Times New Roman" w:cs="Times New Roman"/>
          <w:sz w:val="24"/>
          <w:szCs w:val="24"/>
        </w:rPr>
        <w:t>Gm</w:t>
      </w:r>
      <w:proofErr w:type="spellEnd"/>
      <w:r w:rsidR="00605DB8">
        <w:rPr>
          <w:rFonts w:ascii="Times New Roman" w:eastAsia="Times New Roman" w:hAnsi="Times New Roman" w:cs="Times New Roman"/>
          <w:sz w:val="24"/>
          <w:szCs w:val="24"/>
        </w:rPr>
        <w:t>, gentamicin resistance.</w:t>
      </w:r>
    </w:p>
    <w:p w14:paraId="6687052E" w14:textId="77777777" w:rsidR="00CD1EFA" w:rsidRPr="0034716F" w:rsidRDefault="00CD1E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AU"/>
        </w:rPr>
        <w:br w:type="page"/>
      </w:r>
    </w:p>
    <w:p w14:paraId="64DE9518" w14:textId="77777777" w:rsidR="00303081" w:rsidRPr="000E0E68" w:rsidRDefault="00303081" w:rsidP="006115F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0E0E68">
        <w:rPr>
          <w:rFonts w:ascii="Times New Roman" w:hAnsi="Times New Roman" w:cs="Times New Roman"/>
          <w:b/>
          <w:sz w:val="24"/>
          <w:szCs w:val="24"/>
          <w:lang w:val="en-AU"/>
        </w:rPr>
        <w:lastRenderedPageBreak/>
        <w:t>References</w:t>
      </w:r>
      <w:bookmarkStart w:id="0" w:name="_GoBack"/>
      <w:bookmarkEnd w:id="0"/>
    </w:p>
    <w:p w14:paraId="51FB023D" w14:textId="77777777" w:rsidR="0080700E" w:rsidRPr="007D1B4E" w:rsidRDefault="00A903AF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r w:rsidRPr="007D1B4E">
        <w:rPr>
          <w:rFonts w:ascii="Times New Roman" w:hAnsi="Times New Roman" w:cs="Times New Roman"/>
          <w:lang w:val="en-AU"/>
        </w:rPr>
        <w:fldChar w:fldCharType="begin"/>
      </w:r>
      <w:r w:rsidRPr="007D1B4E">
        <w:rPr>
          <w:rFonts w:ascii="Times New Roman" w:hAnsi="Times New Roman" w:cs="Times New Roman"/>
          <w:lang w:val="en-AU"/>
        </w:rPr>
        <w:instrText xml:space="preserve"> ADDIN EN.REFLIST </w:instrText>
      </w:r>
      <w:r w:rsidRPr="007D1B4E">
        <w:rPr>
          <w:rFonts w:ascii="Times New Roman" w:hAnsi="Times New Roman" w:cs="Times New Roman"/>
          <w:lang w:val="en-AU"/>
        </w:rPr>
        <w:fldChar w:fldCharType="separate"/>
      </w:r>
      <w:bookmarkStart w:id="1" w:name="_ENREF_1"/>
      <w:r w:rsidR="0080700E" w:rsidRPr="007D1B4E">
        <w:rPr>
          <w:rFonts w:ascii="Times New Roman" w:hAnsi="Times New Roman" w:cs="Times New Roman"/>
          <w:noProof/>
          <w:lang w:val="en-AU"/>
        </w:rPr>
        <w:t xml:space="preserve">1. Sadosky AB, Wiater LA, Shuman HA (1993) Identification of </w:t>
      </w:r>
      <w:r w:rsidR="0080700E" w:rsidRPr="007D1B4E">
        <w:rPr>
          <w:rFonts w:ascii="Times New Roman" w:hAnsi="Times New Roman" w:cs="Times New Roman"/>
          <w:i/>
          <w:noProof/>
          <w:lang w:val="en-AU"/>
        </w:rPr>
        <w:t>Legionella pneumophila</w:t>
      </w:r>
      <w:r w:rsidR="0080700E" w:rsidRPr="007D1B4E">
        <w:rPr>
          <w:rFonts w:ascii="Times New Roman" w:hAnsi="Times New Roman" w:cs="Times New Roman"/>
          <w:noProof/>
          <w:lang w:val="en-AU"/>
        </w:rPr>
        <w:t xml:space="preserve"> genes required for growth within and killing of human macrophages. Infect Immun 61: 5361-5373.</w:t>
      </w:r>
      <w:bookmarkEnd w:id="1"/>
    </w:p>
    <w:p w14:paraId="17E712C3" w14:textId="77777777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bookmarkStart w:id="2" w:name="_ENREF_2"/>
      <w:r w:rsidRPr="007D1B4E">
        <w:rPr>
          <w:rFonts w:ascii="Times New Roman" w:hAnsi="Times New Roman" w:cs="Times New Roman"/>
          <w:noProof/>
          <w:lang w:val="en-AU"/>
        </w:rPr>
        <w:t xml:space="preserve">2. Segal G, Shuman HA (1998) Intracellular multiplication and human macrophage killing by </w:t>
      </w:r>
      <w:r w:rsidRPr="007D1B4E">
        <w:rPr>
          <w:rFonts w:ascii="Times New Roman" w:hAnsi="Times New Roman" w:cs="Times New Roman"/>
          <w:i/>
          <w:noProof/>
          <w:lang w:val="en-AU"/>
        </w:rPr>
        <w:t>Legionella pneumophila</w:t>
      </w:r>
      <w:r w:rsidRPr="007D1B4E">
        <w:rPr>
          <w:rFonts w:ascii="Times New Roman" w:hAnsi="Times New Roman" w:cs="Times New Roman"/>
          <w:noProof/>
          <w:lang w:val="en-AU"/>
        </w:rPr>
        <w:t xml:space="preserve"> are inhibited by conjugal components of IncQ plasmid RSF1010. Mol Microbiol 30: 197-208.</w:t>
      </w:r>
      <w:bookmarkEnd w:id="2"/>
    </w:p>
    <w:p w14:paraId="7504D7D0" w14:textId="77777777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bookmarkStart w:id="3" w:name="_ENREF_3"/>
      <w:r w:rsidRPr="007D1B4E">
        <w:rPr>
          <w:rFonts w:ascii="Times New Roman" w:hAnsi="Times New Roman" w:cs="Times New Roman"/>
          <w:noProof/>
          <w:lang w:val="en-AU"/>
        </w:rPr>
        <w:t xml:space="preserve">3. Li XH, Zeng YL, Gao Y, Zheng XC, Zhang QF, et al. (2010) The ClpP protease homologue is required for the transmission traits and cell division of the pathogen </w:t>
      </w:r>
      <w:r w:rsidRPr="007D1B4E">
        <w:rPr>
          <w:rFonts w:ascii="Times New Roman" w:hAnsi="Times New Roman" w:cs="Times New Roman"/>
          <w:i/>
          <w:noProof/>
          <w:lang w:val="en-AU"/>
        </w:rPr>
        <w:t>Legionella pneumophila</w:t>
      </w:r>
      <w:r w:rsidRPr="007D1B4E">
        <w:rPr>
          <w:rFonts w:ascii="Times New Roman" w:hAnsi="Times New Roman" w:cs="Times New Roman"/>
          <w:noProof/>
          <w:lang w:val="en-AU"/>
        </w:rPr>
        <w:t>. BMC Microbiol 10: 54.</w:t>
      </w:r>
      <w:bookmarkEnd w:id="3"/>
    </w:p>
    <w:p w14:paraId="2CDF5990" w14:textId="77777777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bookmarkStart w:id="4" w:name="_ENREF_4"/>
      <w:r w:rsidRPr="007D1B4E">
        <w:rPr>
          <w:rFonts w:ascii="Times New Roman" w:hAnsi="Times New Roman" w:cs="Times New Roman"/>
          <w:noProof/>
          <w:lang w:val="en-AU"/>
        </w:rPr>
        <w:t xml:space="preserve">4. Dietrich C, Heuner K, Brand BC, Hacker J, Steinert M (2001) Flagellum of </w:t>
      </w:r>
      <w:r w:rsidRPr="007D1B4E">
        <w:rPr>
          <w:rFonts w:ascii="Times New Roman" w:hAnsi="Times New Roman" w:cs="Times New Roman"/>
          <w:i/>
          <w:noProof/>
          <w:lang w:val="en-AU"/>
        </w:rPr>
        <w:t>Legionella pneumophila</w:t>
      </w:r>
      <w:r w:rsidRPr="007D1B4E">
        <w:rPr>
          <w:rFonts w:ascii="Times New Roman" w:hAnsi="Times New Roman" w:cs="Times New Roman"/>
          <w:noProof/>
          <w:lang w:val="en-AU"/>
        </w:rPr>
        <w:t xml:space="preserve"> positively affects the early phase of infection of eukaryotic host cells. Infect Immun 69: 2116-2122.</w:t>
      </w:r>
      <w:bookmarkEnd w:id="4"/>
    </w:p>
    <w:p w14:paraId="16402BC7" w14:textId="77777777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bookmarkStart w:id="5" w:name="_ENREF_5"/>
      <w:r w:rsidRPr="007D1B4E">
        <w:rPr>
          <w:rFonts w:ascii="Times New Roman" w:hAnsi="Times New Roman" w:cs="Times New Roman"/>
          <w:noProof/>
          <w:lang w:val="en-AU"/>
        </w:rPr>
        <w:t xml:space="preserve">5. Hales LM, Shuman HA (1999) The </w:t>
      </w:r>
      <w:r w:rsidRPr="007D1B4E">
        <w:rPr>
          <w:rFonts w:ascii="Times New Roman" w:hAnsi="Times New Roman" w:cs="Times New Roman"/>
          <w:i/>
          <w:noProof/>
          <w:lang w:val="en-AU"/>
        </w:rPr>
        <w:t>Legionella pneumophila</w:t>
      </w:r>
      <w:r w:rsidRPr="007D1B4E">
        <w:rPr>
          <w:rFonts w:ascii="Times New Roman" w:hAnsi="Times New Roman" w:cs="Times New Roman"/>
          <w:noProof/>
          <w:lang w:val="en-AU"/>
        </w:rPr>
        <w:t xml:space="preserve"> </w:t>
      </w:r>
      <w:r w:rsidRPr="007D1B4E">
        <w:rPr>
          <w:rFonts w:ascii="Times New Roman" w:hAnsi="Times New Roman" w:cs="Times New Roman"/>
          <w:i/>
          <w:noProof/>
          <w:lang w:val="en-AU"/>
        </w:rPr>
        <w:t>rpoS</w:t>
      </w:r>
      <w:r w:rsidRPr="007D1B4E">
        <w:rPr>
          <w:rFonts w:ascii="Times New Roman" w:hAnsi="Times New Roman" w:cs="Times New Roman"/>
          <w:noProof/>
          <w:lang w:val="en-AU"/>
        </w:rPr>
        <w:t xml:space="preserve"> gene is required for growth within </w:t>
      </w:r>
      <w:r w:rsidRPr="007D1B4E">
        <w:rPr>
          <w:rFonts w:ascii="Times New Roman" w:hAnsi="Times New Roman" w:cs="Times New Roman"/>
          <w:i/>
          <w:noProof/>
          <w:lang w:val="en-AU"/>
        </w:rPr>
        <w:t>Acanthamoeba castellanii</w:t>
      </w:r>
      <w:r w:rsidRPr="007D1B4E">
        <w:rPr>
          <w:rFonts w:ascii="Times New Roman" w:hAnsi="Times New Roman" w:cs="Times New Roman"/>
          <w:noProof/>
          <w:lang w:val="en-AU"/>
        </w:rPr>
        <w:t>. J Bacteriol 181: 4879-4889.</w:t>
      </w:r>
      <w:bookmarkEnd w:id="5"/>
    </w:p>
    <w:p w14:paraId="17AC0409" w14:textId="77777777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de-DE"/>
        </w:rPr>
      </w:pPr>
      <w:bookmarkStart w:id="6" w:name="_ENREF_6"/>
      <w:r w:rsidRPr="007D1B4E">
        <w:rPr>
          <w:rFonts w:ascii="Times New Roman" w:hAnsi="Times New Roman" w:cs="Times New Roman"/>
          <w:noProof/>
          <w:lang w:val="en-AU"/>
        </w:rPr>
        <w:t xml:space="preserve">6. O'Connor TJ, Adepoju Y, Boyd D, Isberg RR (2011) Minimization of the </w:t>
      </w:r>
      <w:r w:rsidRPr="007D1B4E">
        <w:rPr>
          <w:rFonts w:ascii="Times New Roman" w:hAnsi="Times New Roman" w:cs="Times New Roman"/>
          <w:i/>
          <w:noProof/>
          <w:lang w:val="en-AU"/>
        </w:rPr>
        <w:t>Legionella pneumophila</w:t>
      </w:r>
      <w:r w:rsidRPr="007D1B4E">
        <w:rPr>
          <w:rFonts w:ascii="Times New Roman" w:hAnsi="Times New Roman" w:cs="Times New Roman"/>
          <w:noProof/>
          <w:lang w:val="en-AU"/>
        </w:rPr>
        <w:t xml:space="preserve"> genome reveals chromosomal regions involved in host range expansion. </w:t>
      </w:r>
      <w:r w:rsidRPr="007D1B4E">
        <w:rPr>
          <w:rFonts w:ascii="Times New Roman" w:hAnsi="Times New Roman" w:cs="Times New Roman"/>
          <w:noProof/>
          <w:lang w:val="de-DE"/>
        </w:rPr>
        <w:t>Proc Natl Acad Sci U S A 108: 14733-14740.</w:t>
      </w:r>
      <w:bookmarkEnd w:id="6"/>
    </w:p>
    <w:p w14:paraId="4A7BF622" w14:textId="77777777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bookmarkStart w:id="7" w:name="_ENREF_7"/>
      <w:r w:rsidRPr="007D1B4E">
        <w:rPr>
          <w:rFonts w:ascii="Times New Roman" w:hAnsi="Times New Roman" w:cs="Times New Roman"/>
          <w:noProof/>
          <w:lang w:val="de-DE"/>
        </w:rPr>
        <w:t xml:space="preserve">7. Spirig T, Tiaden A, Kiefer P, Buchrieser C, Vorholt JA, et al. </w:t>
      </w:r>
      <w:r w:rsidRPr="007D1B4E">
        <w:rPr>
          <w:rFonts w:ascii="Times New Roman" w:hAnsi="Times New Roman" w:cs="Times New Roman"/>
          <w:noProof/>
          <w:lang w:val="en-AU"/>
        </w:rPr>
        <w:t xml:space="preserve">(2008) The </w:t>
      </w:r>
      <w:r w:rsidRPr="007D1B4E">
        <w:rPr>
          <w:rFonts w:ascii="Times New Roman" w:hAnsi="Times New Roman" w:cs="Times New Roman"/>
          <w:i/>
          <w:noProof/>
          <w:lang w:val="en-AU"/>
        </w:rPr>
        <w:t xml:space="preserve">Legionella </w:t>
      </w:r>
      <w:r w:rsidRPr="007D1B4E">
        <w:rPr>
          <w:rFonts w:ascii="Times New Roman" w:hAnsi="Times New Roman" w:cs="Times New Roman"/>
          <w:noProof/>
          <w:lang w:val="en-AU"/>
        </w:rPr>
        <w:t>autoinducer synthase LqsA produces an a-hydroxyketone signaling molecule. J Biol Chem 283: 18113-18123.</w:t>
      </w:r>
      <w:bookmarkEnd w:id="7"/>
    </w:p>
    <w:p w14:paraId="1A34ECCC" w14:textId="77777777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bookmarkStart w:id="8" w:name="_ENREF_8"/>
      <w:r w:rsidRPr="007D1B4E">
        <w:rPr>
          <w:rFonts w:ascii="Times New Roman" w:hAnsi="Times New Roman" w:cs="Times New Roman"/>
          <w:noProof/>
          <w:lang w:val="en-AU"/>
        </w:rPr>
        <w:t xml:space="preserve">8. Cazalet C, Gomez-Valero L, Rusniok C, Lomma M, Dervins-Ravault D, et al. (2010) Analysis of the </w:t>
      </w:r>
      <w:r w:rsidRPr="007D1B4E">
        <w:rPr>
          <w:rFonts w:ascii="Times New Roman" w:hAnsi="Times New Roman" w:cs="Times New Roman"/>
          <w:i/>
          <w:noProof/>
          <w:lang w:val="en-AU"/>
        </w:rPr>
        <w:t>Legionella longbeachae</w:t>
      </w:r>
      <w:r w:rsidRPr="007D1B4E">
        <w:rPr>
          <w:rFonts w:ascii="Times New Roman" w:hAnsi="Times New Roman" w:cs="Times New Roman"/>
          <w:noProof/>
          <w:lang w:val="en-AU"/>
        </w:rPr>
        <w:t xml:space="preserve"> genome and transcriptome uncovers unique strategies to cause Legionnaires' disease. PLoS Genetics 6: e1000851.</w:t>
      </w:r>
      <w:bookmarkEnd w:id="8"/>
    </w:p>
    <w:p w14:paraId="20CB7EB1" w14:textId="49078553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bookmarkStart w:id="9" w:name="_ENREF_9"/>
      <w:r w:rsidRPr="007D1B4E">
        <w:rPr>
          <w:rFonts w:ascii="Times New Roman" w:hAnsi="Times New Roman" w:cs="Times New Roman"/>
          <w:noProof/>
          <w:lang w:val="de-DE"/>
        </w:rPr>
        <w:t xml:space="preserve">9. Ahrendt T, Miltenberger M, Haneburger I, Kirchner F, Kronenwerth M, et al. </w:t>
      </w:r>
      <w:r w:rsidRPr="007D1B4E">
        <w:rPr>
          <w:rFonts w:ascii="Times New Roman" w:hAnsi="Times New Roman" w:cs="Times New Roman"/>
          <w:noProof/>
          <w:lang w:val="en-AU"/>
        </w:rPr>
        <w:t xml:space="preserve">(2013) Biosynthesis of the </w:t>
      </w:r>
      <w:r w:rsidR="007D1B4E" w:rsidRPr="007D1B4E">
        <w:rPr>
          <w:rFonts w:ascii="Times New Roman" w:hAnsi="Times New Roman" w:cs="Times New Roman"/>
          <w:noProof/>
          <w:lang w:val="en-AU"/>
        </w:rPr>
        <w:t>n</w:t>
      </w:r>
      <w:r w:rsidRPr="007D1B4E">
        <w:rPr>
          <w:rFonts w:ascii="Times New Roman" w:hAnsi="Times New Roman" w:cs="Times New Roman"/>
          <w:noProof/>
          <w:lang w:val="en-AU"/>
        </w:rPr>
        <w:t xml:space="preserve">atural </w:t>
      </w:r>
      <w:r w:rsidR="007D1B4E" w:rsidRPr="007D1B4E">
        <w:rPr>
          <w:rFonts w:ascii="Times New Roman" w:hAnsi="Times New Roman" w:cs="Times New Roman"/>
          <w:noProof/>
          <w:lang w:val="en-AU"/>
        </w:rPr>
        <w:t>f</w:t>
      </w:r>
      <w:r w:rsidRPr="007D1B4E">
        <w:rPr>
          <w:rFonts w:ascii="Times New Roman" w:hAnsi="Times New Roman" w:cs="Times New Roman"/>
          <w:noProof/>
          <w:lang w:val="en-AU"/>
        </w:rPr>
        <w:t xml:space="preserve">luorophore </w:t>
      </w:r>
      <w:r w:rsidR="007D1B4E" w:rsidRPr="007D1B4E">
        <w:rPr>
          <w:rFonts w:ascii="Times New Roman" w:hAnsi="Times New Roman" w:cs="Times New Roman"/>
          <w:noProof/>
          <w:lang w:val="en-AU"/>
        </w:rPr>
        <w:t>l</w:t>
      </w:r>
      <w:r w:rsidRPr="007D1B4E">
        <w:rPr>
          <w:rFonts w:ascii="Times New Roman" w:hAnsi="Times New Roman" w:cs="Times New Roman"/>
          <w:noProof/>
          <w:lang w:val="en-AU"/>
        </w:rPr>
        <w:t xml:space="preserve">egioliulin from </w:t>
      </w:r>
      <w:r w:rsidRPr="007D1B4E">
        <w:rPr>
          <w:rFonts w:ascii="Times New Roman" w:hAnsi="Times New Roman" w:cs="Times New Roman"/>
          <w:i/>
          <w:noProof/>
          <w:lang w:val="en-AU"/>
        </w:rPr>
        <w:t>Legionella</w:t>
      </w:r>
      <w:r w:rsidRPr="007D1B4E">
        <w:rPr>
          <w:rFonts w:ascii="Times New Roman" w:hAnsi="Times New Roman" w:cs="Times New Roman"/>
          <w:noProof/>
          <w:lang w:val="en-AU"/>
        </w:rPr>
        <w:t>. Chembiochem.</w:t>
      </w:r>
      <w:bookmarkEnd w:id="9"/>
      <w:r w:rsidR="007D1B4E" w:rsidRPr="007D1B4E">
        <w:rPr>
          <w:rFonts w:ascii="Times New Roman" w:hAnsi="Times New Roman" w:cs="Times New Roman"/>
          <w:noProof/>
          <w:lang w:val="en-AU"/>
        </w:rPr>
        <w:t xml:space="preserve"> Epub ahead of print.</w:t>
      </w:r>
    </w:p>
    <w:p w14:paraId="54E082F0" w14:textId="77777777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bookmarkStart w:id="10" w:name="_ENREF_10"/>
      <w:r w:rsidRPr="007D1B4E">
        <w:rPr>
          <w:rFonts w:ascii="Times New Roman" w:hAnsi="Times New Roman" w:cs="Times New Roman"/>
          <w:noProof/>
          <w:lang w:val="en-AU"/>
        </w:rPr>
        <w:t xml:space="preserve">10. Almeida RJ, Cameron DN, Cook WL, Wachsmuth IK (1992) Vibriophage VcA-3 as an epidemic strain marker for the U.S. Gulf Coast </w:t>
      </w:r>
      <w:r w:rsidRPr="007D1B4E">
        <w:rPr>
          <w:rFonts w:ascii="Times New Roman" w:hAnsi="Times New Roman" w:cs="Times New Roman"/>
          <w:i/>
          <w:noProof/>
          <w:lang w:val="en-AU"/>
        </w:rPr>
        <w:t>Vibrio cholerae</w:t>
      </w:r>
      <w:r w:rsidRPr="007D1B4E">
        <w:rPr>
          <w:rFonts w:ascii="Times New Roman" w:hAnsi="Times New Roman" w:cs="Times New Roman"/>
          <w:noProof/>
          <w:lang w:val="en-AU"/>
        </w:rPr>
        <w:t xml:space="preserve"> O1 clone. J Clin Microbiol 30: 300-304.</w:t>
      </w:r>
      <w:bookmarkEnd w:id="10"/>
    </w:p>
    <w:p w14:paraId="76BA9263" w14:textId="77777777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bookmarkStart w:id="11" w:name="_ENREF_11"/>
      <w:r w:rsidRPr="007D1B4E">
        <w:rPr>
          <w:rFonts w:ascii="Times New Roman" w:hAnsi="Times New Roman" w:cs="Times New Roman"/>
          <w:noProof/>
          <w:lang w:val="en-AU"/>
        </w:rPr>
        <w:t xml:space="preserve">11. Sansonetti PJ, Kopecko DJ, Formal SB (1982) Involvement of a plasmid in the invasive ability of </w:t>
      </w:r>
      <w:r w:rsidRPr="007D1B4E">
        <w:rPr>
          <w:rFonts w:ascii="Times New Roman" w:hAnsi="Times New Roman" w:cs="Times New Roman"/>
          <w:i/>
          <w:noProof/>
          <w:lang w:val="en-AU"/>
        </w:rPr>
        <w:t>Shigella flexneri</w:t>
      </w:r>
      <w:r w:rsidRPr="007D1B4E">
        <w:rPr>
          <w:rFonts w:ascii="Times New Roman" w:hAnsi="Times New Roman" w:cs="Times New Roman"/>
          <w:noProof/>
          <w:lang w:val="en-AU"/>
        </w:rPr>
        <w:t>. Infect Immun 35: 852-860.</w:t>
      </w:r>
      <w:bookmarkEnd w:id="11"/>
    </w:p>
    <w:p w14:paraId="1F89429A" w14:textId="73F7316A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bookmarkStart w:id="12" w:name="_ENREF_12"/>
      <w:r w:rsidRPr="007D1B4E">
        <w:rPr>
          <w:rFonts w:ascii="Times New Roman" w:hAnsi="Times New Roman" w:cs="Times New Roman"/>
          <w:noProof/>
          <w:lang w:val="en-AU"/>
        </w:rPr>
        <w:t xml:space="preserve">12. Cacalano G, Kays M, Saiman L, Prince A (1992) Production of the </w:t>
      </w:r>
      <w:r w:rsidRPr="007D1B4E">
        <w:rPr>
          <w:rFonts w:ascii="Times New Roman" w:hAnsi="Times New Roman" w:cs="Times New Roman"/>
          <w:i/>
          <w:noProof/>
          <w:lang w:val="en-AU"/>
        </w:rPr>
        <w:t>Pseudomonas aeruginosa</w:t>
      </w:r>
      <w:r w:rsidRPr="007D1B4E">
        <w:rPr>
          <w:rFonts w:ascii="Times New Roman" w:hAnsi="Times New Roman" w:cs="Times New Roman"/>
          <w:noProof/>
          <w:lang w:val="en-AU"/>
        </w:rPr>
        <w:t xml:space="preserve"> neuraminidase is increased under hyperosmolar conditions and is regulated by genes involved in alginate expression. </w:t>
      </w:r>
      <w:r w:rsidR="007D1B4E" w:rsidRPr="007D1B4E">
        <w:rPr>
          <w:rFonts w:ascii="Times New Roman" w:hAnsi="Times New Roman" w:cs="Times New Roman"/>
          <w:noProof/>
          <w:lang w:val="en-AU"/>
        </w:rPr>
        <w:t>J</w:t>
      </w:r>
      <w:r w:rsidRPr="007D1B4E">
        <w:rPr>
          <w:rFonts w:ascii="Times New Roman" w:hAnsi="Times New Roman" w:cs="Times New Roman"/>
          <w:noProof/>
          <w:lang w:val="en-AU"/>
        </w:rPr>
        <w:t xml:space="preserve"> </w:t>
      </w:r>
      <w:r w:rsidR="007D1B4E" w:rsidRPr="007D1B4E">
        <w:rPr>
          <w:rFonts w:ascii="Times New Roman" w:hAnsi="Times New Roman" w:cs="Times New Roman"/>
          <w:noProof/>
          <w:lang w:val="en-AU"/>
        </w:rPr>
        <w:t>Clin</w:t>
      </w:r>
      <w:r w:rsidRPr="007D1B4E">
        <w:rPr>
          <w:rFonts w:ascii="Times New Roman" w:hAnsi="Times New Roman" w:cs="Times New Roman"/>
          <w:noProof/>
          <w:lang w:val="en-AU"/>
        </w:rPr>
        <w:t xml:space="preserve"> Invest 89: 1866-1874.</w:t>
      </w:r>
      <w:bookmarkEnd w:id="12"/>
    </w:p>
    <w:p w14:paraId="21E22755" w14:textId="77777777" w:rsidR="0080700E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noProof/>
          <w:lang w:val="en-AU"/>
        </w:rPr>
      </w:pPr>
      <w:bookmarkStart w:id="13" w:name="_ENREF_13"/>
      <w:r w:rsidRPr="007D1B4E">
        <w:rPr>
          <w:rFonts w:ascii="Times New Roman" w:hAnsi="Times New Roman" w:cs="Times New Roman"/>
          <w:noProof/>
          <w:lang w:val="en-AU"/>
        </w:rPr>
        <w:t xml:space="preserve">13. Hermant D, Ménard R, Arricau N, Parsot C, Popoff MY (1995) Functional conservation of the </w:t>
      </w:r>
      <w:r w:rsidRPr="007D1B4E">
        <w:rPr>
          <w:rFonts w:ascii="Times New Roman" w:hAnsi="Times New Roman" w:cs="Times New Roman"/>
          <w:i/>
          <w:noProof/>
          <w:lang w:val="en-AU"/>
        </w:rPr>
        <w:t>Salmonella</w:t>
      </w:r>
      <w:r w:rsidRPr="007D1B4E">
        <w:rPr>
          <w:rFonts w:ascii="Times New Roman" w:hAnsi="Times New Roman" w:cs="Times New Roman"/>
          <w:noProof/>
          <w:lang w:val="en-AU"/>
        </w:rPr>
        <w:t xml:space="preserve"> and </w:t>
      </w:r>
      <w:r w:rsidRPr="007D1B4E">
        <w:rPr>
          <w:rFonts w:ascii="Times New Roman" w:hAnsi="Times New Roman" w:cs="Times New Roman"/>
          <w:i/>
          <w:noProof/>
          <w:lang w:val="en-AU"/>
        </w:rPr>
        <w:t>Shigella</w:t>
      </w:r>
      <w:r w:rsidRPr="007D1B4E">
        <w:rPr>
          <w:rFonts w:ascii="Times New Roman" w:hAnsi="Times New Roman" w:cs="Times New Roman"/>
          <w:noProof/>
          <w:lang w:val="en-AU"/>
        </w:rPr>
        <w:t xml:space="preserve"> effectors of entry into epithelial cells. Mol Microbiol 17: 781-789.</w:t>
      </w:r>
      <w:bookmarkEnd w:id="13"/>
    </w:p>
    <w:p w14:paraId="1DF31C52" w14:textId="7AFDF43A" w:rsidR="0034716F" w:rsidRPr="007D1B4E" w:rsidRDefault="0080700E" w:rsidP="007D1B4E">
      <w:pPr>
        <w:spacing w:after="0" w:line="300" w:lineRule="auto"/>
        <w:ind w:left="284" w:hanging="284"/>
        <w:jc w:val="both"/>
        <w:rPr>
          <w:rFonts w:ascii="Times New Roman" w:hAnsi="Times New Roman" w:cs="Times New Roman"/>
          <w:lang w:val="en-AU"/>
        </w:rPr>
      </w:pPr>
      <w:bookmarkStart w:id="14" w:name="_ENREF_14"/>
      <w:r w:rsidRPr="007D1B4E">
        <w:rPr>
          <w:rFonts w:ascii="Times New Roman" w:hAnsi="Times New Roman" w:cs="Times New Roman"/>
          <w:noProof/>
          <w:lang w:val="en-AU"/>
        </w:rPr>
        <w:t xml:space="preserve">14. Chan K, Knaak T, Satkamp L, Humbert O, Falkow S, et al. (2002) Complex pattern of </w:t>
      </w:r>
      <w:r w:rsidRPr="007D1B4E">
        <w:rPr>
          <w:rFonts w:ascii="Times New Roman" w:hAnsi="Times New Roman" w:cs="Times New Roman"/>
          <w:i/>
          <w:noProof/>
          <w:lang w:val="en-AU"/>
        </w:rPr>
        <w:t>Mycobacterium marinum</w:t>
      </w:r>
      <w:r w:rsidRPr="007D1B4E">
        <w:rPr>
          <w:rFonts w:ascii="Times New Roman" w:hAnsi="Times New Roman" w:cs="Times New Roman"/>
          <w:noProof/>
          <w:lang w:val="en-AU"/>
        </w:rPr>
        <w:t xml:space="preserve"> gene expression during long-term granulomatous infection. Proc Natl Acad Sci U S A 99: 3920-3925.</w:t>
      </w:r>
      <w:bookmarkEnd w:id="14"/>
      <w:r w:rsidR="00A903AF" w:rsidRPr="007D1B4E">
        <w:rPr>
          <w:rFonts w:ascii="Times New Roman" w:hAnsi="Times New Roman" w:cs="Times New Roman"/>
          <w:lang w:val="en-AU"/>
        </w:rPr>
        <w:fldChar w:fldCharType="end"/>
      </w:r>
    </w:p>
    <w:sectPr w:rsidR="0034716F" w:rsidRPr="007D1B4E" w:rsidSect="00A903AF">
      <w:footerReference w:type="default" r:id="rId9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0080DB" w14:textId="77777777" w:rsidR="008F56D4" w:rsidRDefault="008F56D4" w:rsidP="00F30D73">
      <w:pPr>
        <w:spacing w:after="0" w:line="240" w:lineRule="auto"/>
      </w:pPr>
      <w:r>
        <w:separator/>
      </w:r>
    </w:p>
  </w:endnote>
  <w:endnote w:type="continuationSeparator" w:id="0">
    <w:p w14:paraId="75BB81A2" w14:textId="77777777" w:rsidR="008F56D4" w:rsidRDefault="008F56D4" w:rsidP="00F30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7285886"/>
      <w:docPartObj>
        <w:docPartGallery w:val="Page Numbers (Bottom of Page)"/>
        <w:docPartUnique/>
      </w:docPartObj>
    </w:sdtPr>
    <w:sdtEndPr/>
    <w:sdtContent>
      <w:p w14:paraId="56FD4163" w14:textId="59591AD8" w:rsidR="00543A47" w:rsidRDefault="00543A4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0E68" w:rsidRPr="000E0E68">
          <w:rPr>
            <w:noProof/>
            <w:lang w:val="de-DE"/>
          </w:rPr>
          <w:t>2</w:t>
        </w:r>
        <w:r>
          <w:fldChar w:fldCharType="end"/>
        </w:r>
      </w:p>
    </w:sdtContent>
  </w:sdt>
  <w:p w14:paraId="1E57792C" w14:textId="77777777" w:rsidR="00543A47" w:rsidRDefault="00543A4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ACCCDD" w14:textId="77777777" w:rsidR="008F56D4" w:rsidRDefault="008F56D4" w:rsidP="00F30D73">
      <w:pPr>
        <w:spacing w:after="0" w:line="240" w:lineRule="auto"/>
      </w:pPr>
      <w:r>
        <w:separator/>
      </w:r>
    </w:p>
  </w:footnote>
  <w:footnote w:type="continuationSeparator" w:id="0">
    <w:p w14:paraId="0F3F1F6F" w14:textId="77777777" w:rsidR="008F56D4" w:rsidRDefault="008F56D4" w:rsidP="00F30D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EC05CA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14E4A5F"/>
    <w:multiLevelType w:val="hybridMultilevel"/>
    <w:tmpl w:val="B7DE70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6E3D03"/>
    <w:multiLevelType w:val="hybridMultilevel"/>
    <w:tmpl w:val="D15428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zv9pr0ter9pcedva7vsfa6sewfrsv9t992&quot;&gt;Hilbi&lt;record-ids&gt;&lt;item&gt;78&lt;/item&gt;&lt;item&gt;172&lt;/item&gt;&lt;item&gt;1966&lt;/item&gt;&lt;item&gt;1970&lt;/item&gt;&lt;item&gt;1982&lt;/item&gt;&lt;item&gt;2531&lt;/item&gt;&lt;item&gt;3658&lt;/item&gt;&lt;item&gt;3881&lt;/item&gt;&lt;item&gt;5147&lt;/item&gt;&lt;item&gt;5164&lt;/item&gt;&lt;item&gt;5193&lt;/item&gt;&lt;item&gt;5502&lt;/item&gt;&lt;/record-ids&gt;&lt;/item&gt;&lt;/Libraries&gt;"/>
  </w:docVars>
  <w:rsids>
    <w:rsidRoot w:val="00F63B72"/>
    <w:rsid w:val="00000F35"/>
    <w:rsid w:val="00001A5E"/>
    <w:rsid w:val="0000344F"/>
    <w:rsid w:val="00006B56"/>
    <w:rsid w:val="0000798A"/>
    <w:rsid w:val="0001087C"/>
    <w:rsid w:val="00011AEB"/>
    <w:rsid w:val="00016FD6"/>
    <w:rsid w:val="000253D8"/>
    <w:rsid w:val="00025668"/>
    <w:rsid w:val="0003023E"/>
    <w:rsid w:val="000311A8"/>
    <w:rsid w:val="000325EF"/>
    <w:rsid w:val="00032A63"/>
    <w:rsid w:val="000334DF"/>
    <w:rsid w:val="00037219"/>
    <w:rsid w:val="00044897"/>
    <w:rsid w:val="000475A9"/>
    <w:rsid w:val="000506FB"/>
    <w:rsid w:val="00051AFE"/>
    <w:rsid w:val="00053D78"/>
    <w:rsid w:val="00053E32"/>
    <w:rsid w:val="0005666E"/>
    <w:rsid w:val="00057798"/>
    <w:rsid w:val="000577AE"/>
    <w:rsid w:val="00057D0E"/>
    <w:rsid w:val="00060880"/>
    <w:rsid w:val="00064AB4"/>
    <w:rsid w:val="000729F7"/>
    <w:rsid w:val="0007536D"/>
    <w:rsid w:val="0008162C"/>
    <w:rsid w:val="000833A0"/>
    <w:rsid w:val="00090D69"/>
    <w:rsid w:val="00094250"/>
    <w:rsid w:val="000A0C06"/>
    <w:rsid w:val="000A3B7F"/>
    <w:rsid w:val="000A57C1"/>
    <w:rsid w:val="000A6253"/>
    <w:rsid w:val="000B02D2"/>
    <w:rsid w:val="000B0E3A"/>
    <w:rsid w:val="000B7BB5"/>
    <w:rsid w:val="000C3217"/>
    <w:rsid w:val="000C4A4C"/>
    <w:rsid w:val="000C6A68"/>
    <w:rsid w:val="000C7298"/>
    <w:rsid w:val="000D386F"/>
    <w:rsid w:val="000D688F"/>
    <w:rsid w:val="000E0E68"/>
    <w:rsid w:val="000E20B8"/>
    <w:rsid w:val="000E31FB"/>
    <w:rsid w:val="000F423A"/>
    <w:rsid w:val="00100667"/>
    <w:rsid w:val="00101254"/>
    <w:rsid w:val="001015B1"/>
    <w:rsid w:val="00102D75"/>
    <w:rsid w:val="0010775D"/>
    <w:rsid w:val="0011030C"/>
    <w:rsid w:val="00124894"/>
    <w:rsid w:val="00126AA0"/>
    <w:rsid w:val="00127534"/>
    <w:rsid w:val="0013087E"/>
    <w:rsid w:val="00132570"/>
    <w:rsid w:val="001327C3"/>
    <w:rsid w:val="00135CBD"/>
    <w:rsid w:val="00147BDB"/>
    <w:rsid w:val="0015184E"/>
    <w:rsid w:val="00151D98"/>
    <w:rsid w:val="001526CA"/>
    <w:rsid w:val="001557DB"/>
    <w:rsid w:val="001565A5"/>
    <w:rsid w:val="00170075"/>
    <w:rsid w:val="001731EC"/>
    <w:rsid w:val="001756AA"/>
    <w:rsid w:val="00175B0C"/>
    <w:rsid w:val="0017640F"/>
    <w:rsid w:val="0018255B"/>
    <w:rsid w:val="00192D32"/>
    <w:rsid w:val="001940E9"/>
    <w:rsid w:val="0019607F"/>
    <w:rsid w:val="001A35FB"/>
    <w:rsid w:val="001A3A15"/>
    <w:rsid w:val="001A4B92"/>
    <w:rsid w:val="001A4D7F"/>
    <w:rsid w:val="001A559A"/>
    <w:rsid w:val="001B2F06"/>
    <w:rsid w:val="001B3BF4"/>
    <w:rsid w:val="001B4FFF"/>
    <w:rsid w:val="001B5328"/>
    <w:rsid w:val="001B6928"/>
    <w:rsid w:val="001C67F7"/>
    <w:rsid w:val="001C750D"/>
    <w:rsid w:val="001D356F"/>
    <w:rsid w:val="001D560B"/>
    <w:rsid w:val="001D5E9B"/>
    <w:rsid w:val="001E1172"/>
    <w:rsid w:val="001E32E5"/>
    <w:rsid w:val="001E4012"/>
    <w:rsid w:val="001E586C"/>
    <w:rsid w:val="001E5B1E"/>
    <w:rsid w:val="001E6462"/>
    <w:rsid w:val="001E7C75"/>
    <w:rsid w:val="001F0056"/>
    <w:rsid w:val="001F09D6"/>
    <w:rsid w:val="001F4D73"/>
    <w:rsid w:val="00200174"/>
    <w:rsid w:val="00205ED4"/>
    <w:rsid w:val="00207D69"/>
    <w:rsid w:val="00213F3C"/>
    <w:rsid w:val="00223C80"/>
    <w:rsid w:val="00227620"/>
    <w:rsid w:val="00227804"/>
    <w:rsid w:val="0023149B"/>
    <w:rsid w:val="00232395"/>
    <w:rsid w:val="002341B5"/>
    <w:rsid w:val="00235093"/>
    <w:rsid w:val="00236399"/>
    <w:rsid w:val="00236BAA"/>
    <w:rsid w:val="0024154B"/>
    <w:rsid w:val="0024164B"/>
    <w:rsid w:val="00251353"/>
    <w:rsid w:val="002513F3"/>
    <w:rsid w:val="00255FA9"/>
    <w:rsid w:val="00256BBE"/>
    <w:rsid w:val="002643AA"/>
    <w:rsid w:val="0027036E"/>
    <w:rsid w:val="00281FEF"/>
    <w:rsid w:val="00287441"/>
    <w:rsid w:val="002944D9"/>
    <w:rsid w:val="002966B4"/>
    <w:rsid w:val="002A4454"/>
    <w:rsid w:val="002A544B"/>
    <w:rsid w:val="002A6626"/>
    <w:rsid w:val="002A79C0"/>
    <w:rsid w:val="002B080D"/>
    <w:rsid w:val="002B617B"/>
    <w:rsid w:val="002C0B61"/>
    <w:rsid w:val="002C23C5"/>
    <w:rsid w:val="002C2A3F"/>
    <w:rsid w:val="002C5804"/>
    <w:rsid w:val="002D0001"/>
    <w:rsid w:val="002D1749"/>
    <w:rsid w:val="002E1B4A"/>
    <w:rsid w:val="002E7E6A"/>
    <w:rsid w:val="002F0B6C"/>
    <w:rsid w:val="002F1911"/>
    <w:rsid w:val="002F4BB6"/>
    <w:rsid w:val="0030060A"/>
    <w:rsid w:val="00303081"/>
    <w:rsid w:val="003056D4"/>
    <w:rsid w:val="00305B2C"/>
    <w:rsid w:val="003102F3"/>
    <w:rsid w:val="00310DCE"/>
    <w:rsid w:val="00313FC2"/>
    <w:rsid w:val="003164D4"/>
    <w:rsid w:val="003165A3"/>
    <w:rsid w:val="00322132"/>
    <w:rsid w:val="00324BC6"/>
    <w:rsid w:val="0032515D"/>
    <w:rsid w:val="00327E48"/>
    <w:rsid w:val="00335B1D"/>
    <w:rsid w:val="00342B55"/>
    <w:rsid w:val="00343BF0"/>
    <w:rsid w:val="00344741"/>
    <w:rsid w:val="0034716F"/>
    <w:rsid w:val="00352706"/>
    <w:rsid w:val="00365307"/>
    <w:rsid w:val="00365715"/>
    <w:rsid w:val="003669DA"/>
    <w:rsid w:val="00370E25"/>
    <w:rsid w:val="00374FE3"/>
    <w:rsid w:val="003779EA"/>
    <w:rsid w:val="00377B5B"/>
    <w:rsid w:val="00380D5A"/>
    <w:rsid w:val="00382FF3"/>
    <w:rsid w:val="00385092"/>
    <w:rsid w:val="003854D5"/>
    <w:rsid w:val="0038706F"/>
    <w:rsid w:val="00387C26"/>
    <w:rsid w:val="00391E08"/>
    <w:rsid w:val="003932A2"/>
    <w:rsid w:val="003960E8"/>
    <w:rsid w:val="00396BFF"/>
    <w:rsid w:val="00397F31"/>
    <w:rsid w:val="003A15AD"/>
    <w:rsid w:val="003A3BDA"/>
    <w:rsid w:val="003A454C"/>
    <w:rsid w:val="003A4FBA"/>
    <w:rsid w:val="003A5315"/>
    <w:rsid w:val="003B4742"/>
    <w:rsid w:val="003B4A25"/>
    <w:rsid w:val="003C3C4F"/>
    <w:rsid w:val="003C5212"/>
    <w:rsid w:val="003D2A87"/>
    <w:rsid w:val="003D5FD4"/>
    <w:rsid w:val="003E2EF5"/>
    <w:rsid w:val="003F0936"/>
    <w:rsid w:val="003F1B59"/>
    <w:rsid w:val="003F266E"/>
    <w:rsid w:val="003F454D"/>
    <w:rsid w:val="003F46C8"/>
    <w:rsid w:val="0040352B"/>
    <w:rsid w:val="004074CA"/>
    <w:rsid w:val="004079A7"/>
    <w:rsid w:val="00413652"/>
    <w:rsid w:val="00415492"/>
    <w:rsid w:val="004169C1"/>
    <w:rsid w:val="00420488"/>
    <w:rsid w:val="0042307E"/>
    <w:rsid w:val="00423F4F"/>
    <w:rsid w:val="00430287"/>
    <w:rsid w:val="00431280"/>
    <w:rsid w:val="00431373"/>
    <w:rsid w:val="00433597"/>
    <w:rsid w:val="00436FE8"/>
    <w:rsid w:val="004412BF"/>
    <w:rsid w:val="00445565"/>
    <w:rsid w:val="0045502D"/>
    <w:rsid w:val="00460B19"/>
    <w:rsid w:val="00462232"/>
    <w:rsid w:val="00462563"/>
    <w:rsid w:val="0046317C"/>
    <w:rsid w:val="00463AB0"/>
    <w:rsid w:val="00466962"/>
    <w:rsid w:val="00467248"/>
    <w:rsid w:val="00470603"/>
    <w:rsid w:val="0047339C"/>
    <w:rsid w:val="00474DB9"/>
    <w:rsid w:val="004757D9"/>
    <w:rsid w:val="00477154"/>
    <w:rsid w:val="00480A1B"/>
    <w:rsid w:val="004847BF"/>
    <w:rsid w:val="00497924"/>
    <w:rsid w:val="004A3FC4"/>
    <w:rsid w:val="004A4EFD"/>
    <w:rsid w:val="004A6F49"/>
    <w:rsid w:val="004B032C"/>
    <w:rsid w:val="004B15CE"/>
    <w:rsid w:val="004B7330"/>
    <w:rsid w:val="004B7E1C"/>
    <w:rsid w:val="004C1F31"/>
    <w:rsid w:val="004C2D56"/>
    <w:rsid w:val="004D1586"/>
    <w:rsid w:val="004D187F"/>
    <w:rsid w:val="004D3FDA"/>
    <w:rsid w:val="004E03C7"/>
    <w:rsid w:val="004E2FD2"/>
    <w:rsid w:val="004F3A21"/>
    <w:rsid w:val="0050148B"/>
    <w:rsid w:val="00503F82"/>
    <w:rsid w:val="00505247"/>
    <w:rsid w:val="005058C5"/>
    <w:rsid w:val="005064E6"/>
    <w:rsid w:val="0050763B"/>
    <w:rsid w:val="005111B7"/>
    <w:rsid w:val="00512826"/>
    <w:rsid w:val="00514636"/>
    <w:rsid w:val="0051484F"/>
    <w:rsid w:val="005152CA"/>
    <w:rsid w:val="00515FA2"/>
    <w:rsid w:val="00516925"/>
    <w:rsid w:val="00516D74"/>
    <w:rsid w:val="00521A42"/>
    <w:rsid w:val="005239A9"/>
    <w:rsid w:val="00527782"/>
    <w:rsid w:val="00542C13"/>
    <w:rsid w:val="00543A47"/>
    <w:rsid w:val="00547E66"/>
    <w:rsid w:val="00554F66"/>
    <w:rsid w:val="005600F1"/>
    <w:rsid w:val="0056028D"/>
    <w:rsid w:val="00560693"/>
    <w:rsid w:val="00561D5D"/>
    <w:rsid w:val="0057054F"/>
    <w:rsid w:val="00576A4E"/>
    <w:rsid w:val="00576FB9"/>
    <w:rsid w:val="005772E1"/>
    <w:rsid w:val="0058117F"/>
    <w:rsid w:val="00582236"/>
    <w:rsid w:val="005852F8"/>
    <w:rsid w:val="00587730"/>
    <w:rsid w:val="00592AD3"/>
    <w:rsid w:val="00595B20"/>
    <w:rsid w:val="005A0D41"/>
    <w:rsid w:val="005A130C"/>
    <w:rsid w:val="005A171D"/>
    <w:rsid w:val="005A670B"/>
    <w:rsid w:val="005A76AA"/>
    <w:rsid w:val="005B0074"/>
    <w:rsid w:val="005B0E86"/>
    <w:rsid w:val="005B6327"/>
    <w:rsid w:val="005C0698"/>
    <w:rsid w:val="005C0A52"/>
    <w:rsid w:val="005C5A09"/>
    <w:rsid w:val="005C6B56"/>
    <w:rsid w:val="005D075D"/>
    <w:rsid w:val="005D3B7A"/>
    <w:rsid w:val="005D4CA0"/>
    <w:rsid w:val="005E0CED"/>
    <w:rsid w:val="005E20BA"/>
    <w:rsid w:val="005E3B65"/>
    <w:rsid w:val="005F6052"/>
    <w:rsid w:val="00601137"/>
    <w:rsid w:val="006015BF"/>
    <w:rsid w:val="00605DB8"/>
    <w:rsid w:val="00610AC3"/>
    <w:rsid w:val="006115F8"/>
    <w:rsid w:val="00613DE3"/>
    <w:rsid w:val="00615AB5"/>
    <w:rsid w:val="0061611C"/>
    <w:rsid w:val="00623D5C"/>
    <w:rsid w:val="00624093"/>
    <w:rsid w:val="00625454"/>
    <w:rsid w:val="006277B3"/>
    <w:rsid w:val="00630E2A"/>
    <w:rsid w:val="00632B9C"/>
    <w:rsid w:val="00632BC0"/>
    <w:rsid w:val="00637711"/>
    <w:rsid w:val="00647BC4"/>
    <w:rsid w:val="00650307"/>
    <w:rsid w:val="006512F5"/>
    <w:rsid w:val="006513B3"/>
    <w:rsid w:val="00652BFC"/>
    <w:rsid w:val="006532E4"/>
    <w:rsid w:val="006570F1"/>
    <w:rsid w:val="0066181E"/>
    <w:rsid w:val="00661A0B"/>
    <w:rsid w:val="00662961"/>
    <w:rsid w:val="00664E91"/>
    <w:rsid w:val="006651BD"/>
    <w:rsid w:val="00666137"/>
    <w:rsid w:val="00670C97"/>
    <w:rsid w:val="00670EED"/>
    <w:rsid w:val="0067234B"/>
    <w:rsid w:val="00675636"/>
    <w:rsid w:val="006778A0"/>
    <w:rsid w:val="006824FF"/>
    <w:rsid w:val="00686138"/>
    <w:rsid w:val="006863D8"/>
    <w:rsid w:val="00686A71"/>
    <w:rsid w:val="00687E61"/>
    <w:rsid w:val="006907F9"/>
    <w:rsid w:val="00690830"/>
    <w:rsid w:val="00695289"/>
    <w:rsid w:val="006952FF"/>
    <w:rsid w:val="00696E15"/>
    <w:rsid w:val="00697556"/>
    <w:rsid w:val="006A07EF"/>
    <w:rsid w:val="006A2ACE"/>
    <w:rsid w:val="006A4789"/>
    <w:rsid w:val="006B2B50"/>
    <w:rsid w:val="006B42B6"/>
    <w:rsid w:val="006B5B2C"/>
    <w:rsid w:val="006B653F"/>
    <w:rsid w:val="006B6873"/>
    <w:rsid w:val="006B7254"/>
    <w:rsid w:val="006B7C2C"/>
    <w:rsid w:val="006C1E33"/>
    <w:rsid w:val="006C2A8C"/>
    <w:rsid w:val="006C7CB1"/>
    <w:rsid w:val="006D0AED"/>
    <w:rsid w:val="006D1E43"/>
    <w:rsid w:val="006D31D2"/>
    <w:rsid w:val="006D33A8"/>
    <w:rsid w:val="006D3742"/>
    <w:rsid w:val="006D5C0F"/>
    <w:rsid w:val="006D5E5B"/>
    <w:rsid w:val="006D63F0"/>
    <w:rsid w:val="006E0816"/>
    <w:rsid w:val="006E1573"/>
    <w:rsid w:val="006E1B1E"/>
    <w:rsid w:val="006E4778"/>
    <w:rsid w:val="006F0B6A"/>
    <w:rsid w:val="006F4DAE"/>
    <w:rsid w:val="006F71C1"/>
    <w:rsid w:val="006F7AD5"/>
    <w:rsid w:val="006F7FCB"/>
    <w:rsid w:val="00703D97"/>
    <w:rsid w:val="007041C6"/>
    <w:rsid w:val="007043B5"/>
    <w:rsid w:val="00704611"/>
    <w:rsid w:val="00706861"/>
    <w:rsid w:val="00711E31"/>
    <w:rsid w:val="00712C6D"/>
    <w:rsid w:val="00713B2C"/>
    <w:rsid w:val="00713CE3"/>
    <w:rsid w:val="00714022"/>
    <w:rsid w:val="007147D7"/>
    <w:rsid w:val="007163C5"/>
    <w:rsid w:val="00716709"/>
    <w:rsid w:val="007179BC"/>
    <w:rsid w:val="00724B30"/>
    <w:rsid w:val="007264FE"/>
    <w:rsid w:val="00727332"/>
    <w:rsid w:val="00734DB0"/>
    <w:rsid w:val="00734E21"/>
    <w:rsid w:val="00737662"/>
    <w:rsid w:val="0074379C"/>
    <w:rsid w:val="0074424C"/>
    <w:rsid w:val="00744DA8"/>
    <w:rsid w:val="007454C2"/>
    <w:rsid w:val="0074600F"/>
    <w:rsid w:val="00746064"/>
    <w:rsid w:val="0074609C"/>
    <w:rsid w:val="00746266"/>
    <w:rsid w:val="00750EEA"/>
    <w:rsid w:val="00751C12"/>
    <w:rsid w:val="00751CCD"/>
    <w:rsid w:val="00757571"/>
    <w:rsid w:val="00757C42"/>
    <w:rsid w:val="007604D0"/>
    <w:rsid w:val="00760E31"/>
    <w:rsid w:val="007666C4"/>
    <w:rsid w:val="00771E9F"/>
    <w:rsid w:val="00774FB0"/>
    <w:rsid w:val="007849FD"/>
    <w:rsid w:val="00785434"/>
    <w:rsid w:val="007858F9"/>
    <w:rsid w:val="0078628C"/>
    <w:rsid w:val="00795FFD"/>
    <w:rsid w:val="00796292"/>
    <w:rsid w:val="00796E45"/>
    <w:rsid w:val="007A3215"/>
    <w:rsid w:val="007B1F06"/>
    <w:rsid w:val="007B4F6F"/>
    <w:rsid w:val="007C0031"/>
    <w:rsid w:val="007C187E"/>
    <w:rsid w:val="007C2996"/>
    <w:rsid w:val="007C4E76"/>
    <w:rsid w:val="007C7910"/>
    <w:rsid w:val="007D1B4E"/>
    <w:rsid w:val="007D24B9"/>
    <w:rsid w:val="007D4847"/>
    <w:rsid w:val="007D5D50"/>
    <w:rsid w:val="007D6336"/>
    <w:rsid w:val="007D7B1E"/>
    <w:rsid w:val="007E15E6"/>
    <w:rsid w:val="007E1756"/>
    <w:rsid w:val="007E4FA4"/>
    <w:rsid w:val="007F5F35"/>
    <w:rsid w:val="007F782C"/>
    <w:rsid w:val="00801C14"/>
    <w:rsid w:val="0080520E"/>
    <w:rsid w:val="0080700E"/>
    <w:rsid w:val="00813C5C"/>
    <w:rsid w:val="00820877"/>
    <w:rsid w:val="00822C87"/>
    <w:rsid w:val="00823800"/>
    <w:rsid w:val="00825BE9"/>
    <w:rsid w:val="00826879"/>
    <w:rsid w:val="00826B9F"/>
    <w:rsid w:val="00827319"/>
    <w:rsid w:val="00830280"/>
    <w:rsid w:val="008314C4"/>
    <w:rsid w:val="00832FE1"/>
    <w:rsid w:val="0083712D"/>
    <w:rsid w:val="00841EB6"/>
    <w:rsid w:val="00847175"/>
    <w:rsid w:val="00850488"/>
    <w:rsid w:val="00852F72"/>
    <w:rsid w:val="00855535"/>
    <w:rsid w:val="0085600C"/>
    <w:rsid w:val="00857E7D"/>
    <w:rsid w:val="00860604"/>
    <w:rsid w:val="00865F24"/>
    <w:rsid w:val="0087304A"/>
    <w:rsid w:val="00874506"/>
    <w:rsid w:val="008814F1"/>
    <w:rsid w:val="00881B0C"/>
    <w:rsid w:val="00884CAF"/>
    <w:rsid w:val="0088697F"/>
    <w:rsid w:val="00887C03"/>
    <w:rsid w:val="008902A6"/>
    <w:rsid w:val="00895A79"/>
    <w:rsid w:val="008966A1"/>
    <w:rsid w:val="008A3727"/>
    <w:rsid w:val="008A4FEB"/>
    <w:rsid w:val="008B5D92"/>
    <w:rsid w:val="008B64A7"/>
    <w:rsid w:val="008C3FC9"/>
    <w:rsid w:val="008C4B21"/>
    <w:rsid w:val="008C701C"/>
    <w:rsid w:val="008D23F8"/>
    <w:rsid w:val="008D2AD6"/>
    <w:rsid w:val="008E03FB"/>
    <w:rsid w:val="008E14C7"/>
    <w:rsid w:val="008E2D70"/>
    <w:rsid w:val="008E4014"/>
    <w:rsid w:val="008E65F8"/>
    <w:rsid w:val="008F02D1"/>
    <w:rsid w:val="008F4E86"/>
    <w:rsid w:val="008F56D4"/>
    <w:rsid w:val="008F76C0"/>
    <w:rsid w:val="008F7DB7"/>
    <w:rsid w:val="00901E9F"/>
    <w:rsid w:val="009109C1"/>
    <w:rsid w:val="00910F4F"/>
    <w:rsid w:val="0091131C"/>
    <w:rsid w:val="00911DFE"/>
    <w:rsid w:val="00913393"/>
    <w:rsid w:val="009211C6"/>
    <w:rsid w:val="0092294E"/>
    <w:rsid w:val="00927DB8"/>
    <w:rsid w:val="00932AD5"/>
    <w:rsid w:val="00934C22"/>
    <w:rsid w:val="00935897"/>
    <w:rsid w:val="00940466"/>
    <w:rsid w:val="00945276"/>
    <w:rsid w:val="009468BC"/>
    <w:rsid w:val="00946E5D"/>
    <w:rsid w:val="009470C7"/>
    <w:rsid w:val="00950AF5"/>
    <w:rsid w:val="00951982"/>
    <w:rsid w:val="009548BF"/>
    <w:rsid w:val="009571DD"/>
    <w:rsid w:val="0096263A"/>
    <w:rsid w:val="00966AF6"/>
    <w:rsid w:val="00967344"/>
    <w:rsid w:val="0097000B"/>
    <w:rsid w:val="00970E93"/>
    <w:rsid w:val="00971263"/>
    <w:rsid w:val="00975666"/>
    <w:rsid w:val="0098132F"/>
    <w:rsid w:val="009866A9"/>
    <w:rsid w:val="0098675A"/>
    <w:rsid w:val="00991BE0"/>
    <w:rsid w:val="009945D8"/>
    <w:rsid w:val="009962BA"/>
    <w:rsid w:val="009973F2"/>
    <w:rsid w:val="009978C1"/>
    <w:rsid w:val="009A068B"/>
    <w:rsid w:val="009A0982"/>
    <w:rsid w:val="009A3006"/>
    <w:rsid w:val="009A41B4"/>
    <w:rsid w:val="009A6079"/>
    <w:rsid w:val="009B0F25"/>
    <w:rsid w:val="009B3156"/>
    <w:rsid w:val="009B5431"/>
    <w:rsid w:val="009C2036"/>
    <w:rsid w:val="009C301F"/>
    <w:rsid w:val="009D012D"/>
    <w:rsid w:val="009D2C61"/>
    <w:rsid w:val="009D672D"/>
    <w:rsid w:val="009D7125"/>
    <w:rsid w:val="009E20A9"/>
    <w:rsid w:val="009E3014"/>
    <w:rsid w:val="009E4BF5"/>
    <w:rsid w:val="009E4D07"/>
    <w:rsid w:val="009E5CAE"/>
    <w:rsid w:val="009E6AA5"/>
    <w:rsid w:val="009E7129"/>
    <w:rsid w:val="009F27AB"/>
    <w:rsid w:val="009F4A2F"/>
    <w:rsid w:val="00A01B6A"/>
    <w:rsid w:val="00A060FC"/>
    <w:rsid w:val="00A06DF8"/>
    <w:rsid w:val="00A10E4F"/>
    <w:rsid w:val="00A17B63"/>
    <w:rsid w:val="00A2797E"/>
    <w:rsid w:val="00A30423"/>
    <w:rsid w:val="00A372AA"/>
    <w:rsid w:val="00A37CA7"/>
    <w:rsid w:val="00A423C6"/>
    <w:rsid w:val="00A44A04"/>
    <w:rsid w:val="00A4516E"/>
    <w:rsid w:val="00A467A6"/>
    <w:rsid w:val="00A50E9B"/>
    <w:rsid w:val="00A53055"/>
    <w:rsid w:val="00A54378"/>
    <w:rsid w:val="00A56BA9"/>
    <w:rsid w:val="00A61DA6"/>
    <w:rsid w:val="00A63C22"/>
    <w:rsid w:val="00A64846"/>
    <w:rsid w:val="00A66734"/>
    <w:rsid w:val="00A669E4"/>
    <w:rsid w:val="00A73119"/>
    <w:rsid w:val="00A7622E"/>
    <w:rsid w:val="00A803E3"/>
    <w:rsid w:val="00A81467"/>
    <w:rsid w:val="00A81646"/>
    <w:rsid w:val="00A86D45"/>
    <w:rsid w:val="00A903AF"/>
    <w:rsid w:val="00A916A3"/>
    <w:rsid w:val="00A96DBF"/>
    <w:rsid w:val="00A9760D"/>
    <w:rsid w:val="00AA5CC9"/>
    <w:rsid w:val="00AA7813"/>
    <w:rsid w:val="00AB01BC"/>
    <w:rsid w:val="00AB0A55"/>
    <w:rsid w:val="00AB1C53"/>
    <w:rsid w:val="00AB2541"/>
    <w:rsid w:val="00AB2670"/>
    <w:rsid w:val="00AB4914"/>
    <w:rsid w:val="00AB57E3"/>
    <w:rsid w:val="00AB666E"/>
    <w:rsid w:val="00AC2254"/>
    <w:rsid w:val="00AC26D5"/>
    <w:rsid w:val="00AC2E46"/>
    <w:rsid w:val="00AC5DC6"/>
    <w:rsid w:val="00AD05A2"/>
    <w:rsid w:val="00AD15DE"/>
    <w:rsid w:val="00AD2E60"/>
    <w:rsid w:val="00AD45E7"/>
    <w:rsid w:val="00AD6486"/>
    <w:rsid w:val="00AE6085"/>
    <w:rsid w:val="00AE63D9"/>
    <w:rsid w:val="00AE7A6A"/>
    <w:rsid w:val="00AE7BC4"/>
    <w:rsid w:val="00AF0506"/>
    <w:rsid w:val="00AF568A"/>
    <w:rsid w:val="00AF588C"/>
    <w:rsid w:val="00B05704"/>
    <w:rsid w:val="00B06006"/>
    <w:rsid w:val="00B07025"/>
    <w:rsid w:val="00B126A6"/>
    <w:rsid w:val="00B128F5"/>
    <w:rsid w:val="00B1369E"/>
    <w:rsid w:val="00B17740"/>
    <w:rsid w:val="00B222B4"/>
    <w:rsid w:val="00B22FC0"/>
    <w:rsid w:val="00B25D51"/>
    <w:rsid w:val="00B32D36"/>
    <w:rsid w:val="00B3534C"/>
    <w:rsid w:val="00B3711A"/>
    <w:rsid w:val="00B376D2"/>
    <w:rsid w:val="00B4273B"/>
    <w:rsid w:val="00B43822"/>
    <w:rsid w:val="00B44C15"/>
    <w:rsid w:val="00B50A0F"/>
    <w:rsid w:val="00B51593"/>
    <w:rsid w:val="00B5237F"/>
    <w:rsid w:val="00B53CAB"/>
    <w:rsid w:val="00B5683F"/>
    <w:rsid w:val="00B6009C"/>
    <w:rsid w:val="00B62524"/>
    <w:rsid w:val="00B62AD9"/>
    <w:rsid w:val="00B665B5"/>
    <w:rsid w:val="00B66898"/>
    <w:rsid w:val="00B668BC"/>
    <w:rsid w:val="00B67A05"/>
    <w:rsid w:val="00B70BC9"/>
    <w:rsid w:val="00B722C0"/>
    <w:rsid w:val="00B72FB9"/>
    <w:rsid w:val="00B77CEC"/>
    <w:rsid w:val="00B93D47"/>
    <w:rsid w:val="00B941D4"/>
    <w:rsid w:val="00B94FAA"/>
    <w:rsid w:val="00B96ACA"/>
    <w:rsid w:val="00B97451"/>
    <w:rsid w:val="00BA003C"/>
    <w:rsid w:val="00BA3592"/>
    <w:rsid w:val="00BB1766"/>
    <w:rsid w:val="00BB2B17"/>
    <w:rsid w:val="00BB63F7"/>
    <w:rsid w:val="00BB688E"/>
    <w:rsid w:val="00BB6938"/>
    <w:rsid w:val="00BC017A"/>
    <w:rsid w:val="00BC6B44"/>
    <w:rsid w:val="00BC7699"/>
    <w:rsid w:val="00BC7858"/>
    <w:rsid w:val="00BD0008"/>
    <w:rsid w:val="00BD0F42"/>
    <w:rsid w:val="00BD10EA"/>
    <w:rsid w:val="00BD2C59"/>
    <w:rsid w:val="00BD3394"/>
    <w:rsid w:val="00BD7B82"/>
    <w:rsid w:val="00BE39ED"/>
    <w:rsid w:val="00BE76FA"/>
    <w:rsid w:val="00BE7CDB"/>
    <w:rsid w:val="00BF5EE1"/>
    <w:rsid w:val="00BF6098"/>
    <w:rsid w:val="00BF7327"/>
    <w:rsid w:val="00BF7DEA"/>
    <w:rsid w:val="00C03EEB"/>
    <w:rsid w:val="00C05F1F"/>
    <w:rsid w:val="00C06213"/>
    <w:rsid w:val="00C07263"/>
    <w:rsid w:val="00C20FEB"/>
    <w:rsid w:val="00C24953"/>
    <w:rsid w:val="00C24B9E"/>
    <w:rsid w:val="00C24CE3"/>
    <w:rsid w:val="00C31F40"/>
    <w:rsid w:val="00C32EB8"/>
    <w:rsid w:val="00C3421B"/>
    <w:rsid w:val="00C41D9E"/>
    <w:rsid w:val="00C43A8F"/>
    <w:rsid w:val="00C4596B"/>
    <w:rsid w:val="00C467A6"/>
    <w:rsid w:val="00C4684C"/>
    <w:rsid w:val="00C50469"/>
    <w:rsid w:val="00C51676"/>
    <w:rsid w:val="00C51CE6"/>
    <w:rsid w:val="00C526BA"/>
    <w:rsid w:val="00C53D3E"/>
    <w:rsid w:val="00C55E0E"/>
    <w:rsid w:val="00C55E34"/>
    <w:rsid w:val="00C64532"/>
    <w:rsid w:val="00C64E4F"/>
    <w:rsid w:val="00C65DF8"/>
    <w:rsid w:val="00C73080"/>
    <w:rsid w:val="00C7535A"/>
    <w:rsid w:val="00C76393"/>
    <w:rsid w:val="00C764EE"/>
    <w:rsid w:val="00C7687A"/>
    <w:rsid w:val="00C76AF7"/>
    <w:rsid w:val="00C82204"/>
    <w:rsid w:val="00C85F3C"/>
    <w:rsid w:val="00C85FC0"/>
    <w:rsid w:val="00CA2654"/>
    <w:rsid w:val="00CB029B"/>
    <w:rsid w:val="00CB1738"/>
    <w:rsid w:val="00CB32DD"/>
    <w:rsid w:val="00CC01E9"/>
    <w:rsid w:val="00CC5A51"/>
    <w:rsid w:val="00CC5FC0"/>
    <w:rsid w:val="00CC6839"/>
    <w:rsid w:val="00CC762D"/>
    <w:rsid w:val="00CD1EFA"/>
    <w:rsid w:val="00CD304F"/>
    <w:rsid w:val="00CD37E5"/>
    <w:rsid w:val="00CD43C5"/>
    <w:rsid w:val="00CD4ED2"/>
    <w:rsid w:val="00CD54D8"/>
    <w:rsid w:val="00CE0355"/>
    <w:rsid w:val="00CE4499"/>
    <w:rsid w:val="00CE5A7A"/>
    <w:rsid w:val="00CE5B1F"/>
    <w:rsid w:val="00CE6A34"/>
    <w:rsid w:val="00CF1469"/>
    <w:rsid w:val="00CF1BF2"/>
    <w:rsid w:val="00CF5917"/>
    <w:rsid w:val="00CF5FC4"/>
    <w:rsid w:val="00D012D6"/>
    <w:rsid w:val="00D07ED7"/>
    <w:rsid w:val="00D10E2F"/>
    <w:rsid w:val="00D116A3"/>
    <w:rsid w:val="00D12556"/>
    <w:rsid w:val="00D12E17"/>
    <w:rsid w:val="00D145C4"/>
    <w:rsid w:val="00D160A8"/>
    <w:rsid w:val="00D16EDB"/>
    <w:rsid w:val="00D1765E"/>
    <w:rsid w:val="00D21DD5"/>
    <w:rsid w:val="00D23CAE"/>
    <w:rsid w:val="00D24734"/>
    <w:rsid w:val="00D3192E"/>
    <w:rsid w:val="00D357B6"/>
    <w:rsid w:val="00D35905"/>
    <w:rsid w:val="00D37C4C"/>
    <w:rsid w:val="00D40C6D"/>
    <w:rsid w:val="00D4287F"/>
    <w:rsid w:val="00D43067"/>
    <w:rsid w:val="00D43CB5"/>
    <w:rsid w:val="00D452B6"/>
    <w:rsid w:val="00D461E7"/>
    <w:rsid w:val="00D46291"/>
    <w:rsid w:val="00D46741"/>
    <w:rsid w:val="00D47078"/>
    <w:rsid w:val="00D503EF"/>
    <w:rsid w:val="00D5238B"/>
    <w:rsid w:val="00D53634"/>
    <w:rsid w:val="00D546AE"/>
    <w:rsid w:val="00D55417"/>
    <w:rsid w:val="00D60786"/>
    <w:rsid w:val="00D65160"/>
    <w:rsid w:val="00D71C26"/>
    <w:rsid w:val="00D71F77"/>
    <w:rsid w:val="00D7322F"/>
    <w:rsid w:val="00D7623E"/>
    <w:rsid w:val="00D77502"/>
    <w:rsid w:val="00D82C18"/>
    <w:rsid w:val="00D84904"/>
    <w:rsid w:val="00D85B10"/>
    <w:rsid w:val="00D85D25"/>
    <w:rsid w:val="00D940D3"/>
    <w:rsid w:val="00D95319"/>
    <w:rsid w:val="00DA310C"/>
    <w:rsid w:val="00DA41CE"/>
    <w:rsid w:val="00DB0FA3"/>
    <w:rsid w:val="00DB2A82"/>
    <w:rsid w:val="00DB7D7A"/>
    <w:rsid w:val="00DC2B29"/>
    <w:rsid w:val="00DC4C17"/>
    <w:rsid w:val="00DC53DF"/>
    <w:rsid w:val="00DC63FC"/>
    <w:rsid w:val="00DC70CD"/>
    <w:rsid w:val="00DD0016"/>
    <w:rsid w:val="00DD0ABC"/>
    <w:rsid w:val="00DD1DFB"/>
    <w:rsid w:val="00DD2331"/>
    <w:rsid w:val="00DE09A8"/>
    <w:rsid w:val="00DE21DD"/>
    <w:rsid w:val="00DE6005"/>
    <w:rsid w:val="00DE63DE"/>
    <w:rsid w:val="00DF1622"/>
    <w:rsid w:val="00DF24B2"/>
    <w:rsid w:val="00E0101A"/>
    <w:rsid w:val="00E0212A"/>
    <w:rsid w:val="00E04A17"/>
    <w:rsid w:val="00E116D2"/>
    <w:rsid w:val="00E12E98"/>
    <w:rsid w:val="00E233C3"/>
    <w:rsid w:val="00E26067"/>
    <w:rsid w:val="00E27AD9"/>
    <w:rsid w:val="00E33B50"/>
    <w:rsid w:val="00E346E4"/>
    <w:rsid w:val="00E42881"/>
    <w:rsid w:val="00E45A90"/>
    <w:rsid w:val="00E47092"/>
    <w:rsid w:val="00E477A2"/>
    <w:rsid w:val="00E5050C"/>
    <w:rsid w:val="00E50813"/>
    <w:rsid w:val="00E54172"/>
    <w:rsid w:val="00E570E6"/>
    <w:rsid w:val="00E57B12"/>
    <w:rsid w:val="00E66182"/>
    <w:rsid w:val="00E67480"/>
    <w:rsid w:val="00E67FAA"/>
    <w:rsid w:val="00E718B9"/>
    <w:rsid w:val="00E71A09"/>
    <w:rsid w:val="00E73E2F"/>
    <w:rsid w:val="00E80629"/>
    <w:rsid w:val="00E8674B"/>
    <w:rsid w:val="00E942D1"/>
    <w:rsid w:val="00E9660C"/>
    <w:rsid w:val="00EA6ACD"/>
    <w:rsid w:val="00EA6D19"/>
    <w:rsid w:val="00EB28AC"/>
    <w:rsid w:val="00EB4896"/>
    <w:rsid w:val="00EB57CD"/>
    <w:rsid w:val="00EB5D0C"/>
    <w:rsid w:val="00EB7B28"/>
    <w:rsid w:val="00EC410A"/>
    <w:rsid w:val="00EC7096"/>
    <w:rsid w:val="00ED0990"/>
    <w:rsid w:val="00ED6A93"/>
    <w:rsid w:val="00EE2ADD"/>
    <w:rsid w:val="00EE3364"/>
    <w:rsid w:val="00EF39B0"/>
    <w:rsid w:val="00EF63B0"/>
    <w:rsid w:val="00EF6A01"/>
    <w:rsid w:val="00EF6BB2"/>
    <w:rsid w:val="00EF7356"/>
    <w:rsid w:val="00F0012E"/>
    <w:rsid w:val="00F0279C"/>
    <w:rsid w:val="00F03F2E"/>
    <w:rsid w:val="00F063B0"/>
    <w:rsid w:val="00F071F1"/>
    <w:rsid w:val="00F1794F"/>
    <w:rsid w:val="00F21215"/>
    <w:rsid w:val="00F24C0B"/>
    <w:rsid w:val="00F24C82"/>
    <w:rsid w:val="00F25F19"/>
    <w:rsid w:val="00F30575"/>
    <w:rsid w:val="00F30D73"/>
    <w:rsid w:val="00F317B6"/>
    <w:rsid w:val="00F3266E"/>
    <w:rsid w:val="00F33807"/>
    <w:rsid w:val="00F43B1E"/>
    <w:rsid w:val="00F4517A"/>
    <w:rsid w:val="00F50D66"/>
    <w:rsid w:val="00F54706"/>
    <w:rsid w:val="00F60BA9"/>
    <w:rsid w:val="00F627F4"/>
    <w:rsid w:val="00F63B72"/>
    <w:rsid w:val="00F6525B"/>
    <w:rsid w:val="00F6749D"/>
    <w:rsid w:val="00F717D1"/>
    <w:rsid w:val="00F72E19"/>
    <w:rsid w:val="00F73852"/>
    <w:rsid w:val="00F75B56"/>
    <w:rsid w:val="00F76550"/>
    <w:rsid w:val="00F76A20"/>
    <w:rsid w:val="00F76AFA"/>
    <w:rsid w:val="00F76F9E"/>
    <w:rsid w:val="00F82446"/>
    <w:rsid w:val="00F82AA9"/>
    <w:rsid w:val="00F84544"/>
    <w:rsid w:val="00F974EE"/>
    <w:rsid w:val="00F976B7"/>
    <w:rsid w:val="00FA2BC4"/>
    <w:rsid w:val="00FA6794"/>
    <w:rsid w:val="00FB5253"/>
    <w:rsid w:val="00FE038C"/>
    <w:rsid w:val="00FE2B3A"/>
    <w:rsid w:val="00FE3AA4"/>
    <w:rsid w:val="00FE6A13"/>
    <w:rsid w:val="00FE7589"/>
    <w:rsid w:val="00FF086A"/>
    <w:rsid w:val="00FF0ED4"/>
    <w:rsid w:val="00FF2024"/>
    <w:rsid w:val="00FF2E35"/>
    <w:rsid w:val="00FF5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322C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81B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81B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E7E6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54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5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54D5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81B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1B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9470C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470C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7E6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8A4FEB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945D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30D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0D73"/>
  </w:style>
  <w:style w:type="paragraph" w:styleId="Fuzeile">
    <w:name w:val="footer"/>
    <w:basedOn w:val="Standard"/>
    <w:link w:val="FuzeileZchn"/>
    <w:uiPriority w:val="99"/>
    <w:unhideWhenUsed/>
    <w:rsid w:val="00F30D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0D73"/>
  </w:style>
  <w:style w:type="character" w:styleId="Kommentarzeichen">
    <w:name w:val="annotation reference"/>
    <w:basedOn w:val="Absatz-Standardschriftart"/>
    <w:uiPriority w:val="99"/>
    <w:semiHidden/>
    <w:unhideWhenUsed/>
    <w:rsid w:val="00D607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07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078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07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078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60786"/>
    <w:pPr>
      <w:spacing w:after="0" w:line="240" w:lineRule="auto"/>
    </w:pPr>
  </w:style>
  <w:style w:type="paragraph" w:styleId="Aufzhlungszeichen">
    <w:name w:val="List Bullet"/>
    <w:basedOn w:val="Standard"/>
    <w:uiPriority w:val="99"/>
    <w:unhideWhenUsed/>
    <w:rsid w:val="007666C4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C730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81B0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81B0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E7E6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854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54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54D5"/>
    <w:rPr>
      <w:rFonts w:ascii="Tahoma" w:hAnsi="Tahoma" w:cs="Tahoma"/>
      <w:sz w:val="16"/>
      <w:szCs w:val="1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81B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81B0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9470C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470C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E7E6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8A4FEB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945D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30D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0D73"/>
  </w:style>
  <w:style w:type="paragraph" w:styleId="Fuzeile">
    <w:name w:val="footer"/>
    <w:basedOn w:val="Standard"/>
    <w:link w:val="FuzeileZchn"/>
    <w:uiPriority w:val="99"/>
    <w:unhideWhenUsed/>
    <w:rsid w:val="00F30D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0D73"/>
  </w:style>
  <w:style w:type="character" w:styleId="Kommentarzeichen">
    <w:name w:val="annotation reference"/>
    <w:basedOn w:val="Absatz-Standardschriftart"/>
    <w:uiPriority w:val="99"/>
    <w:semiHidden/>
    <w:unhideWhenUsed/>
    <w:rsid w:val="00D607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07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078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07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078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60786"/>
    <w:pPr>
      <w:spacing w:after="0" w:line="240" w:lineRule="auto"/>
    </w:pPr>
  </w:style>
  <w:style w:type="paragraph" w:styleId="Aufzhlungszeichen">
    <w:name w:val="List Bullet"/>
    <w:basedOn w:val="Standard"/>
    <w:uiPriority w:val="99"/>
    <w:unhideWhenUsed/>
    <w:rsid w:val="007666C4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C73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0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A34A23-3B41-4477-A0C0-F70E4C582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2</Words>
  <Characters>24639</Characters>
  <Application>Microsoft Office Word</Application>
  <DocSecurity>0</DocSecurity>
  <Lines>205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SON</dc:creator>
  <cp:lastModifiedBy>Hubert Hilbi</cp:lastModifiedBy>
  <cp:revision>12</cp:revision>
  <cp:lastPrinted>2013-02-06T13:13:00Z</cp:lastPrinted>
  <dcterms:created xsi:type="dcterms:W3CDTF">2013-07-04T16:17:00Z</dcterms:created>
  <dcterms:modified xsi:type="dcterms:W3CDTF">2013-07-04T16:58:00Z</dcterms:modified>
</cp:coreProperties>
</file>